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103F1" w14:textId="77777777" w:rsidR="00D82D8A" w:rsidRDefault="00D82D8A" w:rsidP="00D82D8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82D8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 to</w:t>
      </w:r>
    </w:p>
    <w:p w14:paraId="7824B7FA" w14:textId="1132F797" w:rsidR="00D82D8A" w:rsidRDefault="00D82D8A" w:rsidP="00D82D8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82D8A">
        <w:rPr>
          <w:rFonts w:ascii="Times New Roman" w:hAnsi="Times New Roman" w:cs="Times New Roman"/>
          <w:b/>
          <w:bCs/>
          <w:sz w:val="28"/>
          <w:szCs w:val="28"/>
          <w:lang w:val="en-US"/>
        </w:rPr>
        <w:t>Preferences for at-home diagnostic assessment among patients with sleep disorders</w:t>
      </w:r>
    </w:p>
    <w:p w14:paraId="10677862" w14:textId="77777777" w:rsidR="00D82D8A" w:rsidRDefault="00D82D8A" w:rsidP="00D82D8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3271"/>
        <w:gridCol w:w="1022"/>
        <w:gridCol w:w="1008"/>
        <w:gridCol w:w="1022"/>
        <w:gridCol w:w="1008"/>
        <w:gridCol w:w="1695"/>
      </w:tblGrid>
      <w:tr w:rsidR="009831E9" w:rsidRPr="00CE1D72" w14:paraId="5D41ACDF" w14:textId="3C043DB3" w:rsidTr="00A10779">
        <w:trPr>
          <w:trHeight w:val="57"/>
        </w:trPr>
        <w:tc>
          <w:tcPr>
            <w:tcW w:w="3271" w:type="dxa"/>
            <w:vMerge w:val="restart"/>
            <w:tcBorders>
              <w:top w:val="nil"/>
              <w:left w:val="nil"/>
            </w:tcBorders>
            <w:vAlign w:val="bottom"/>
          </w:tcPr>
          <w:p w14:paraId="0AD9D487" w14:textId="220BE5F2" w:rsidR="009831E9" w:rsidRPr="00CE1D72" w:rsidRDefault="009831E9" w:rsidP="00CE1D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ribute / level</w:t>
            </w:r>
          </w:p>
        </w:tc>
        <w:tc>
          <w:tcPr>
            <w:tcW w:w="2030" w:type="dxa"/>
            <w:gridSpan w:val="2"/>
            <w:tcBorders>
              <w:top w:val="nil"/>
              <w:bottom w:val="single" w:sz="4" w:space="0" w:color="auto"/>
            </w:tcBorders>
          </w:tcPr>
          <w:p w14:paraId="3FC943BA" w14:textId="49DB3E21" w:rsidR="009831E9" w:rsidRPr="00CE1D72" w:rsidRDefault="009831E9" w:rsidP="00CE1D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≤ 55 years old</w:t>
            </w:r>
          </w:p>
        </w:tc>
        <w:tc>
          <w:tcPr>
            <w:tcW w:w="203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779B89B" w14:textId="7FF35C8B" w:rsidR="009831E9" w:rsidRPr="00CE1D72" w:rsidRDefault="009831E9" w:rsidP="00CE1D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 55 years old</w:t>
            </w:r>
          </w:p>
        </w:tc>
        <w:tc>
          <w:tcPr>
            <w:tcW w:w="1695" w:type="dxa"/>
            <w:vMerge w:val="restart"/>
            <w:tcBorders>
              <w:top w:val="nil"/>
              <w:right w:val="nil"/>
            </w:tcBorders>
          </w:tcPr>
          <w:p w14:paraId="09BFE05C" w14:textId="34F96002" w:rsidR="009831E9" w:rsidRPr="00CE1D72" w:rsidRDefault="009831E9" w:rsidP="002F52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evel diff.</w:t>
            </w:r>
          </w:p>
        </w:tc>
      </w:tr>
      <w:tr w:rsidR="009831E9" w:rsidRPr="00CE1D72" w14:paraId="0E0D1C4E" w14:textId="210EE538" w:rsidTr="00A10779">
        <w:trPr>
          <w:trHeight w:val="57"/>
        </w:trPr>
        <w:tc>
          <w:tcPr>
            <w:tcW w:w="3271" w:type="dxa"/>
            <w:vMerge/>
            <w:tcBorders>
              <w:left w:val="nil"/>
              <w:bottom w:val="double" w:sz="4" w:space="0" w:color="auto"/>
            </w:tcBorders>
          </w:tcPr>
          <w:p w14:paraId="6D3B69D1" w14:textId="638C8D0C" w:rsidR="009831E9" w:rsidRPr="00CE1D72" w:rsidRDefault="009831E9" w:rsidP="002F52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double" w:sz="4" w:space="0" w:color="auto"/>
            </w:tcBorders>
          </w:tcPr>
          <w:p w14:paraId="1B576573" w14:textId="77777777" w:rsidR="009831E9" w:rsidRPr="00CE1D72" w:rsidRDefault="009831E9" w:rsidP="002F52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.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</w:tcPr>
          <w:p w14:paraId="2E55CCBF" w14:textId="0B9511A9" w:rsidR="009831E9" w:rsidRPr="00CE1D72" w:rsidRDefault="009831E9" w:rsidP="002F52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diff.</w:t>
            </w:r>
          </w:p>
        </w:tc>
        <w:tc>
          <w:tcPr>
            <w:tcW w:w="102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546BEADF" w14:textId="27381A4D" w:rsidR="009831E9" w:rsidRPr="00CE1D72" w:rsidRDefault="009831E9" w:rsidP="002F52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.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28C83A5D" w14:textId="4C2DF393" w:rsidR="009831E9" w:rsidRPr="00CE1D72" w:rsidRDefault="009831E9" w:rsidP="002F52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diff.</w:t>
            </w:r>
          </w:p>
        </w:tc>
        <w:tc>
          <w:tcPr>
            <w:tcW w:w="1695" w:type="dxa"/>
            <w:vMerge/>
            <w:tcBorders>
              <w:bottom w:val="double" w:sz="4" w:space="0" w:color="auto"/>
              <w:right w:val="nil"/>
            </w:tcBorders>
          </w:tcPr>
          <w:p w14:paraId="537C46DF" w14:textId="68B9A4EF" w:rsidR="009831E9" w:rsidRDefault="009831E9" w:rsidP="002F52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831E9" w:rsidRPr="00CE1D72" w14:paraId="5AB2EE2D" w14:textId="61B7B552" w:rsidTr="00341F92">
        <w:trPr>
          <w:trHeight w:val="57"/>
        </w:trPr>
        <w:tc>
          <w:tcPr>
            <w:tcW w:w="3271" w:type="dxa"/>
            <w:tcBorders>
              <w:top w:val="double" w:sz="4" w:space="0" w:color="auto"/>
              <w:left w:val="nil"/>
            </w:tcBorders>
          </w:tcPr>
          <w:p w14:paraId="2803955C" w14:textId="77777777" w:rsidR="009831E9" w:rsidRPr="00CE1D72" w:rsidRDefault="009831E9" w:rsidP="002F52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gnostic accuracy</w:t>
            </w:r>
          </w:p>
          <w:p w14:paraId="2C85A6AA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Very good</w:t>
            </w:r>
          </w:p>
          <w:p w14:paraId="1E57A319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Good</w:t>
            </w:r>
          </w:p>
          <w:p w14:paraId="2318B9AB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Acceptable</w:t>
            </w:r>
          </w:p>
        </w:tc>
        <w:tc>
          <w:tcPr>
            <w:tcW w:w="1022" w:type="dxa"/>
            <w:tcBorders>
              <w:top w:val="double" w:sz="4" w:space="0" w:color="auto"/>
            </w:tcBorders>
          </w:tcPr>
          <w:p w14:paraId="0697A8D2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342FA6" w14:textId="5AD13E21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  <w:p w14:paraId="04149EFE" w14:textId="1C99A340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  <w:p w14:paraId="262425C8" w14:textId="24A88BA3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9</w:t>
            </w:r>
          </w:p>
        </w:tc>
        <w:tc>
          <w:tcPr>
            <w:tcW w:w="1008" w:type="dxa"/>
            <w:tcBorders>
              <w:top w:val="double" w:sz="4" w:space="0" w:color="auto"/>
            </w:tcBorders>
          </w:tcPr>
          <w:p w14:paraId="0CFBF06B" w14:textId="5B86F3B3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1022" w:type="dxa"/>
            <w:tcBorders>
              <w:top w:val="double" w:sz="4" w:space="0" w:color="auto"/>
              <w:right w:val="nil"/>
            </w:tcBorders>
          </w:tcPr>
          <w:p w14:paraId="75B3DA8A" w14:textId="2C9C8DE2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73D88D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</w:t>
            </w:r>
          </w:p>
          <w:p w14:paraId="0E62195B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  <w:p w14:paraId="4EC757CD" w14:textId="69C08DA1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1008" w:type="dxa"/>
            <w:tcBorders>
              <w:top w:val="double" w:sz="4" w:space="0" w:color="auto"/>
              <w:right w:val="nil"/>
            </w:tcBorders>
          </w:tcPr>
          <w:p w14:paraId="06E95269" w14:textId="08E89333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1695" w:type="dxa"/>
            <w:tcBorders>
              <w:top w:val="double" w:sz="4" w:space="0" w:color="auto"/>
              <w:right w:val="nil"/>
            </w:tcBorders>
          </w:tcPr>
          <w:p w14:paraId="5FB40299" w14:textId="751F01AC" w:rsidR="009831E9" w:rsidRDefault="00780D7F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</w:t>
            </w:r>
          </w:p>
        </w:tc>
      </w:tr>
      <w:tr w:rsidR="009831E9" w:rsidRPr="00CE1D72" w14:paraId="61353645" w14:textId="17D4926F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1D682D49" w14:textId="77777777" w:rsidR="009831E9" w:rsidRPr="00CE1D72" w:rsidRDefault="009831E9" w:rsidP="002F52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sts</w:t>
            </w:r>
          </w:p>
          <w:p w14:paraId="409E0370" w14:textId="77777777" w:rsidR="009831E9" w:rsidRPr="00CE1D72" w:rsidRDefault="009831E9" w:rsidP="002F52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0€</w:t>
            </w:r>
          </w:p>
          <w:p w14:paraId="08F6C931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100€</w:t>
            </w:r>
          </w:p>
          <w:p w14:paraId="7E9106AF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200€</w:t>
            </w:r>
          </w:p>
        </w:tc>
        <w:tc>
          <w:tcPr>
            <w:tcW w:w="1022" w:type="dxa"/>
          </w:tcPr>
          <w:p w14:paraId="1CBA5605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3382CDC4" w14:textId="67DC2983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  <w:p w14:paraId="3C1CAAC6" w14:textId="7091B1C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9</w:t>
            </w:r>
          </w:p>
          <w:p w14:paraId="32D04E37" w14:textId="41C278BB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008" w:type="dxa"/>
          </w:tcPr>
          <w:p w14:paraId="7D68C1DC" w14:textId="75C7A1BE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022" w:type="dxa"/>
            <w:tcBorders>
              <w:right w:val="nil"/>
            </w:tcBorders>
          </w:tcPr>
          <w:p w14:paraId="5B55C7DF" w14:textId="38430021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374717" w14:textId="5C44F468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</w:t>
            </w:r>
          </w:p>
          <w:p w14:paraId="14421DFC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  <w:p w14:paraId="3997D265" w14:textId="0F9E7FA5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11</w:t>
            </w:r>
          </w:p>
        </w:tc>
        <w:tc>
          <w:tcPr>
            <w:tcW w:w="1008" w:type="dxa"/>
            <w:tcBorders>
              <w:right w:val="nil"/>
            </w:tcBorders>
          </w:tcPr>
          <w:p w14:paraId="0AB6CE8A" w14:textId="3AA3786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1</w:t>
            </w:r>
          </w:p>
        </w:tc>
        <w:tc>
          <w:tcPr>
            <w:tcW w:w="1695" w:type="dxa"/>
            <w:tcBorders>
              <w:right w:val="nil"/>
            </w:tcBorders>
          </w:tcPr>
          <w:p w14:paraId="5102608C" w14:textId="74228CA9" w:rsidR="009831E9" w:rsidRDefault="00780D7F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8</w:t>
            </w:r>
          </w:p>
        </w:tc>
      </w:tr>
      <w:tr w:rsidR="009831E9" w:rsidRPr="00CE1D72" w14:paraId="33546C03" w14:textId="633ECBD9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516FE30F" w14:textId="77777777" w:rsidR="009831E9" w:rsidRPr="00CE1D72" w:rsidRDefault="009831E9" w:rsidP="002F52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fort to apply device</w:t>
            </w:r>
          </w:p>
          <w:p w14:paraId="4C66A92A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Self-appliable, 5 min.</w:t>
            </w:r>
          </w:p>
          <w:p w14:paraId="19748D9F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Self-appliable, 15 min.</w:t>
            </w:r>
          </w:p>
          <w:p w14:paraId="2769CCAD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With help, 15 min.</w:t>
            </w:r>
          </w:p>
        </w:tc>
        <w:tc>
          <w:tcPr>
            <w:tcW w:w="1022" w:type="dxa"/>
          </w:tcPr>
          <w:p w14:paraId="20DDE05E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AF52F9D" w14:textId="7C38D6C0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4</w:t>
            </w:r>
          </w:p>
          <w:p w14:paraId="2B30A674" w14:textId="2468DFFA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5</w:t>
            </w:r>
          </w:p>
          <w:p w14:paraId="046E72E8" w14:textId="181D730B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008" w:type="dxa"/>
          </w:tcPr>
          <w:p w14:paraId="182F16F2" w14:textId="60A18C53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022" w:type="dxa"/>
            <w:tcBorders>
              <w:right w:val="nil"/>
            </w:tcBorders>
          </w:tcPr>
          <w:p w14:paraId="0D6BB24E" w14:textId="36E206E4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E14BC5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3</w:t>
            </w:r>
          </w:p>
          <w:p w14:paraId="02D812D7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2</w:t>
            </w:r>
          </w:p>
          <w:p w14:paraId="45319920" w14:textId="2BC12771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008" w:type="dxa"/>
            <w:tcBorders>
              <w:right w:val="nil"/>
            </w:tcBorders>
          </w:tcPr>
          <w:p w14:paraId="7CE3665B" w14:textId="570385C5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695" w:type="dxa"/>
            <w:tcBorders>
              <w:right w:val="nil"/>
            </w:tcBorders>
          </w:tcPr>
          <w:p w14:paraId="7B1F40BC" w14:textId="3854631B" w:rsidR="009831E9" w:rsidRDefault="00780D7F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2</w:t>
            </w:r>
          </w:p>
        </w:tc>
      </w:tr>
      <w:tr w:rsidR="009831E9" w:rsidRPr="00CE1D72" w14:paraId="29CF7A7A" w14:textId="790364A1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48C0706D" w14:textId="77777777" w:rsidR="009831E9" w:rsidRPr="00CE1D72" w:rsidRDefault="009831E9" w:rsidP="002F52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gistics</w:t>
            </w:r>
          </w:p>
          <w:p w14:paraId="19A5EE6D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Receive via mail, return via mail</w:t>
            </w:r>
          </w:p>
          <w:p w14:paraId="0DB8837F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Receive from clinic, return via mail</w:t>
            </w:r>
          </w:p>
          <w:p w14:paraId="7A9965F1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Receive from clinic, return to clinic</w:t>
            </w:r>
          </w:p>
        </w:tc>
        <w:tc>
          <w:tcPr>
            <w:tcW w:w="1022" w:type="dxa"/>
          </w:tcPr>
          <w:p w14:paraId="69E8C157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06FF6B8E" w14:textId="4AE25A01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0</w:t>
            </w:r>
          </w:p>
          <w:p w14:paraId="6838FDB7" w14:textId="68A3B80B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3</w:t>
            </w:r>
          </w:p>
          <w:p w14:paraId="6FF6F912" w14:textId="54A32C12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3</w:t>
            </w:r>
          </w:p>
        </w:tc>
        <w:tc>
          <w:tcPr>
            <w:tcW w:w="1008" w:type="dxa"/>
          </w:tcPr>
          <w:p w14:paraId="6E1B8896" w14:textId="090AC320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022" w:type="dxa"/>
            <w:tcBorders>
              <w:right w:val="nil"/>
            </w:tcBorders>
          </w:tcPr>
          <w:p w14:paraId="6B7A0226" w14:textId="61900BA4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7E7E54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</w:t>
            </w:r>
          </w:p>
          <w:p w14:paraId="289C28C5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</w:t>
            </w:r>
          </w:p>
          <w:p w14:paraId="53C4839D" w14:textId="5F7CBFB2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4</w:t>
            </w:r>
          </w:p>
        </w:tc>
        <w:tc>
          <w:tcPr>
            <w:tcW w:w="1008" w:type="dxa"/>
            <w:tcBorders>
              <w:right w:val="nil"/>
            </w:tcBorders>
          </w:tcPr>
          <w:p w14:paraId="73E31CAB" w14:textId="4AB275A8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695" w:type="dxa"/>
            <w:tcBorders>
              <w:right w:val="nil"/>
            </w:tcBorders>
          </w:tcPr>
          <w:p w14:paraId="123869E7" w14:textId="5F4B9B9F" w:rsidR="00780D7F" w:rsidRDefault="00780D7F" w:rsidP="00780D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</w:tr>
      <w:tr w:rsidR="009831E9" w:rsidRPr="00CE1D72" w14:paraId="3FD2A709" w14:textId="19438EAC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179A6507" w14:textId="77777777" w:rsidR="009831E9" w:rsidRPr="00CE1D72" w:rsidRDefault="009831E9" w:rsidP="002F52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eep quality during test</w:t>
            </w:r>
          </w:p>
          <w:p w14:paraId="192274B1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9 / 10 report good sleep quality</w:t>
            </w:r>
          </w:p>
          <w:p w14:paraId="59E37826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7 / 10 report good sleep quality</w:t>
            </w:r>
          </w:p>
          <w:p w14:paraId="06853F72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5 / 10 report good sleep quality</w:t>
            </w:r>
          </w:p>
        </w:tc>
        <w:tc>
          <w:tcPr>
            <w:tcW w:w="1022" w:type="dxa"/>
          </w:tcPr>
          <w:p w14:paraId="40DFB2A2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2701A1C" w14:textId="6BD87C79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  <w:p w14:paraId="001C92B7" w14:textId="6B2C1F2C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  <w:p w14:paraId="5E95E94D" w14:textId="04DD8A66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6</w:t>
            </w:r>
          </w:p>
        </w:tc>
        <w:tc>
          <w:tcPr>
            <w:tcW w:w="1008" w:type="dxa"/>
          </w:tcPr>
          <w:p w14:paraId="7AA832EC" w14:textId="305C59CF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6</w:t>
            </w:r>
          </w:p>
        </w:tc>
        <w:tc>
          <w:tcPr>
            <w:tcW w:w="1022" w:type="dxa"/>
            <w:tcBorders>
              <w:right w:val="nil"/>
            </w:tcBorders>
          </w:tcPr>
          <w:p w14:paraId="6B2396B6" w14:textId="3153E5EB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E181D0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8</w:t>
            </w:r>
          </w:p>
          <w:p w14:paraId="7AC4B6A5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  <w:p w14:paraId="111EE430" w14:textId="1649F0D2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3</w:t>
            </w:r>
          </w:p>
        </w:tc>
        <w:tc>
          <w:tcPr>
            <w:tcW w:w="1008" w:type="dxa"/>
            <w:tcBorders>
              <w:right w:val="nil"/>
            </w:tcBorders>
          </w:tcPr>
          <w:p w14:paraId="400C876A" w14:textId="6CD2A37A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695" w:type="dxa"/>
            <w:tcBorders>
              <w:right w:val="nil"/>
            </w:tcBorders>
          </w:tcPr>
          <w:p w14:paraId="4FC52876" w14:textId="794FA57F" w:rsidR="009831E9" w:rsidRDefault="00780D7F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1</w:t>
            </w:r>
          </w:p>
        </w:tc>
      </w:tr>
      <w:tr w:rsidR="009831E9" w:rsidRPr="00CE1D72" w14:paraId="18357ED2" w14:textId="59AE17C0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1814784A" w14:textId="6E6B0FC1" w:rsidR="009831E9" w:rsidRPr="00CE1D72" w:rsidRDefault="009831E9" w:rsidP="002F52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Waiting time t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st</w:t>
            </w:r>
          </w:p>
          <w:p w14:paraId="64577431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1 week</w:t>
            </w:r>
          </w:p>
          <w:p w14:paraId="0A115651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2 weeks</w:t>
            </w:r>
          </w:p>
          <w:p w14:paraId="56292516" w14:textId="77777777" w:rsidR="009831E9" w:rsidRPr="00CE1D72" w:rsidRDefault="009831E9" w:rsidP="002F52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8 weeks</w:t>
            </w:r>
          </w:p>
        </w:tc>
        <w:tc>
          <w:tcPr>
            <w:tcW w:w="1022" w:type="dxa"/>
          </w:tcPr>
          <w:p w14:paraId="038097A9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46D9A0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  <w:p w14:paraId="7417C7E8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8</w:t>
            </w:r>
          </w:p>
          <w:p w14:paraId="4F5D07FD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1</w:t>
            </w:r>
          </w:p>
        </w:tc>
        <w:tc>
          <w:tcPr>
            <w:tcW w:w="1008" w:type="dxa"/>
          </w:tcPr>
          <w:p w14:paraId="710005B9" w14:textId="6488186B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9</w:t>
            </w:r>
          </w:p>
        </w:tc>
        <w:tc>
          <w:tcPr>
            <w:tcW w:w="1022" w:type="dxa"/>
            <w:tcBorders>
              <w:right w:val="nil"/>
            </w:tcBorders>
          </w:tcPr>
          <w:p w14:paraId="3F0866BA" w14:textId="21B67DAC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59C40A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</w:t>
            </w:r>
          </w:p>
          <w:p w14:paraId="4EC27EA3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3</w:t>
            </w:r>
          </w:p>
          <w:p w14:paraId="1681063D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2</w:t>
            </w:r>
          </w:p>
        </w:tc>
        <w:tc>
          <w:tcPr>
            <w:tcW w:w="1008" w:type="dxa"/>
            <w:tcBorders>
              <w:right w:val="nil"/>
            </w:tcBorders>
          </w:tcPr>
          <w:p w14:paraId="7C12E611" w14:textId="014A87A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1695" w:type="dxa"/>
            <w:tcBorders>
              <w:right w:val="nil"/>
            </w:tcBorders>
          </w:tcPr>
          <w:p w14:paraId="06D1F546" w14:textId="14325047" w:rsidR="009831E9" w:rsidRDefault="00780D7F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</w:tr>
      <w:tr w:rsidR="009831E9" w:rsidRPr="00CE1D72" w14:paraId="013C92C6" w14:textId="3FBB2DB6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0F5EDF3C" w14:textId="1DD9CB0E" w:rsidR="009831E9" w:rsidRPr="00CE1D72" w:rsidRDefault="009831E9" w:rsidP="002F52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iting time to discuss results</w:t>
            </w:r>
          </w:p>
          <w:p w14:paraId="45A6C7E7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Discussion with physician next morning</w:t>
            </w:r>
          </w:p>
          <w:p w14:paraId="2A4FD138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Discussion with physician within 48 hours</w:t>
            </w:r>
          </w:p>
          <w:p w14:paraId="531A2530" w14:textId="77777777" w:rsidR="009831E9" w:rsidRPr="00CE1D72" w:rsidRDefault="009831E9" w:rsidP="002F52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Discussion with physician within 2 weeks</w:t>
            </w:r>
          </w:p>
        </w:tc>
        <w:tc>
          <w:tcPr>
            <w:tcW w:w="1022" w:type="dxa"/>
          </w:tcPr>
          <w:p w14:paraId="2D118618" w14:textId="77777777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19D83C98" w14:textId="16B4C682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2</w:t>
            </w:r>
          </w:p>
          <w:p w14:paraId="3A06B23C" w14:textId="303035E1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5</w:t>
            </w:r>
          </w:p>
          <w:p w14:paraId="532E2B8C" w14:textId="6F2C3A0D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3</w:t>
            </w:r>
          </w:p>
        </w:tc>
        <w:tc>
          <w:tcPr>
            <w:tcW w:w="1008" w:type="dxa"/>
          </w:tcPr>
          <w:p w14:paraId="7C774B70" w14:textId="3EC8DFC1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0</w:t>
            </w:r>
          </w:p>
        </w:tc>
        <w:tc>
          <w:tcPr>
            <w:tcW w:w="1022" w:type="dxa"/>
            <w:tcBorders>
              <w:right w:val="nil"/>
            </w:tcBorders>
          </w:tcPr>
          <w:p w14:paraId="2EC9C065" w14:textId="28E88D09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0A437F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</w:t>
            </w:r>
          </w:p>
          <w:p w14:paraId="503FB0FB" w14:textId="77777777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6</w:t>
            </w:r>
          </w:p>
          <w:p w14:paraId="21BC4DA6" w14:textId="1A5F8FA6" w:rsidR="009831E9" w:rsidRPr="00CE1D72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7</w:t>
            </w:r>
          </w:p>
        </w:tc>
        <w:tc>
          <w:tcPr>
            <w:tcW w:w="1008" w:type="dxa"/>
            <w:tcBorders>
              <w:right w:val="nil"/>
            </w:tcBorders>
          </w:tcPr>
          <w:p w14:paraId="3897FCB1" w14:textId="45F8FAA1" w:rsidR="009831E9" w:rsidRDefault="009831E9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3</w:t>
            </w:r>
          </w:p>
        </w:tc>
        <w:tc>
          <w:tcPr>
            <w:tcW w:w="1695" w:type="dxa"/>
            <w:tcBorders>
              <w:right w:val="nil"/>
            </w:tcBorders>
          </w:tcPr>
          <w:p w14:paraId="0AD56A33" w14:textId="2D67E396" w:rsidR="009831E9" w:rsidRDefault="00780D7F" w:rsidP="002F5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4</w:t>
            </w:r>
          </w:p>
        </w:tc>
      </w:tr>
    </w:tbl>
    <w:p w14:paraId="494CFEC2" w14:textId="53C09606" w:rsidR="002D5C09" w:rsidRPr="002D5C09" w:rsidRDefault="002D5C09" w:rsidP="00D82D8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1</w:t>
      </w:r>
      <w:r w:rsidR="00F170FC">
        <w:rPr>
          <w:rFonts w:ascii="Times New Roman" w:hAnsi="Times New Roman" w:cs="Times New Roman"/>
          <w:b/>
          <w:bCs/>
          <w:lang w:val="en-US"/>
        </w:rPr>
        <w:t xml:space="preserve">: Differences of level coefficients </w:t>
      </w:r>
      <w:r w:rsidR="00C60DAB">
        <w:rPr>
          <w:rFonts w:ascii="Times New Roman" w:hAnsi="Times New Roman" w:cs="Times New Roman"/>
          <w:b/>
          <w:bCs/>
          <w:lang w:val="en-US"/>
        </w:rPr>
        <w:t>between</w:t>
      </w:r>
      <w:r w:rsidR="00F170FC">
        <w:rPr>
          <w:rFonts w:ascii="Times New Roman" w:hAnsi="Times New Roman" w:cs="Times New Roman"/>
          <w:b/>
          <w:bCs/>
          <w:lang w:val="en-US"/>
        </w:rPr>
        <w:t xml:space="preserve"> patients </w:t>
      </w:r>
      <w:r w:rsidR="00F170FC" w:rsidRPr="00F170FC">
        <w:rPr>
          <w:rFonts w:ascii="Times New Roman" w:hAnsi="Times New Roman" w:cs="Times New Roman"/>
          <w:b/>
          <w:bCs/>
          <w:lang w:val="en-US"/>
        </w:rPr>
        <w:t>≤ 55 years old</w:t>
      </w:r>
      <w:r w:rsidR="00F170FC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="00C60DAB">
        <w:rPr>
          <w:rFonts w:ascii="Times New Roman" w:hAnsi="Times New Roman" w:cs="Times New Roman"/>
          <w:b/>
          <w:bCs/>
          <w:lang w:val="en-US"/>
        </w:rPr>
        <w:t>&gt;</w:t>
      </w:r>
      <w:r w:rsidR="00F170FC">
        <w:rPr>
          <w:rFonts w:ascii="Times New Roman" w:hAnsi="Times New Roman" w:cs="Times New Roman"/>
          <w:b/>
          <w:bCs/>
          <w:lang w:val="en-US"/>
        </w:rPr>
        <w:t xml:space="preserve"> 55 years old</w:t>
      </w:r>
    </w:p>
    <w:p w14:paraId="7B76E7DC" w14:textId="29D68FB8" w:rsidR="002D5C09" w:rsidRDefault="002D5C0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3214"/>
        <w:gridCol w:w="1014"/>
        <w:gridCol w:w="999"/>
        <w:gridCol w:w="1014"/>
        <w:gridCol w:w="1129"/>
        <w:gridCol w:w="1656"/>
      </w:tblGrid>
      <w:tr w:rsidR="009831E9" w:rsidRPr="00CE1D72" w14:paraId="2F0CAA92" w14:textId="1144B08D" w:rsidTr="0061722C">
        <w:trPr>
          <w:trHeight w:val="57"/>
        </w:trPr>
        <w:tc>
          <w:tcPr>
            <w:tcW w:w="3214" w:type="dxa"/>
            <w:vMerge w:val="restart"/>
            <w:tcBorders>
              <w:top w:val="nil"/>
              <w:left w:val="nil"/>
            </w:tcBorders>
            <w:vAlign w:val="bottom"/>
          </w:tcPr>
          <w:p w14:paraId="519F46CF" w14:textId="77777777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ttribute / level</w:t>
            </w:r>
          </w:p>
        </w:tc>
        <w:tc>
          <w:tcPr>
            <w:tcW w:w="2013" w:type="dxa"/>
            <w:gridSpan w:val="2"/>
            <w:tcBorders>
              <w:top w:val="nil"/>
              <w:bottom w:val="single" w:sz="4" w:space="0" w:color="auto"/>
            </w:tcBorders>
          </w:tcPr>
          <w:p w14:paraId="03485C95" w14:textId="03C1257D" w:rsidR="009831E9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4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E78887E" w14:textId="7714CAF1" w:rsidR="009831E9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56" w:type="dxa"/>
            <w:vMerge w:val="restart"/>
            <w:tcBorders>
              <w:top w:val="nil"/>
              <w:right w:val="nil"/>
            </w:tcBorders>
          </w:tcPr>
          <w:p w14:paraId="1335DC14" w14:textId="5910A6E2" w:rsidR="009831E9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evel diff.</w:t>
            </w:r>
          </w:p>
        </w:tc>
      </w:tr>
      <w:tr w:rsidR="009831E9" w:rsidRPr="00CE1D72" w14:paraId="2C01053A" w14:textId="1448B05A" w:rsidTr="0061722C">
        <w:trPr>
          <w:trHeight w:val="57"/>
        </w:trPr>
        <w:tc>
          <w:tcPr>
            <w:tcW w:w="3214" w:type="dxa"/>
            <w:vMerge/>
            <w:tcBorders>
              <w:left w:val="nil"/>
              <w:bottom w:val="double" w:sz="4" w:space="0" w:color="auto"/>
            </w:tcBorders>
          </w:tcPr>
          <w:p w14:paraId="13F86787" w14:textId="77777777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double" w:sz="4" w:space="0" w:color="auto"/>
            </w:tcBorders>
          </w:tcPr>
          <w:p w14:paraId="3BA85A45" w14:textId="77777777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.</w:t>
            </w:r>
          </w:p>
        </w:tc>
        <w:tc>
          <w:tcPr>
            <w:tcW w:w="999" w:type="dxa"/>
            <w:tcBorders>
              <w:top w:val="single" w:sz="4" w:space="0" w:color="auto"/>
              <w:bottom w:val="double" w:sz="4" w:space="0" w:color="auto"/>
            </w:tcBorders>
          </w:tcPr>
          <w:p w14:paraId="4D6775B3" w14:textId="62E8EA8E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diff.</w:t>
            </w:r>
          </w:p>
        </w:tc>
        <w:tc>
          <w:tcPr>
            <w:tcW w:w="1014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449BD3B2" w14:textId="0A147209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.</w:t>
            </w:r>
          </w:p>
        </w:tc>
        <w:tc>
          <w:tcPr>
            <w:tcW w:w="1129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7A0E2283" w14:textId="241CD6EC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diff.</w:t>
            </w:r>
          </w:p>
        </w:tc>
        <w:tc>
          <w:tcPr>
            <w:tcW w:w="1656" w:type="dxa"/>
            <w:vMerge/>
            <w:tcBorders>
              <w:bottom w:val="double" w:sz="4" w:space="0" w:color="auto"/>
              <w:right w:val="nil"/>
            </w:tcBorders>
          </w:tcPr>
          <w:p w14:paraId="43A2324E" w14:textId="30729865" w:rsidR="009831E9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831E9" w:rsidRPr="00CE1D72" w14:paraId="10D6C8E1" w14:textId="4070AA5C" w:rsidTr="00341F92">
        <w:trPr>
          <w:trHeight w:val="57"/>
        </w:trPr>
        <w:tc>
          <w:tcPr>
            <w:tcW w:w="3214" w:type="dxa"/>
            <w:tcBorders>
              <w:top w:val="double" w:sz="4" w:space="0" w:color="auto"/>
              <w:left w:val="nil"/>
            </w:tcBorders>
          </w:tcPr>
          <w:p w14:paraId="3E3250F8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gnostic accuracy</w:t>
            </w:r>
          </w:p>
          <w:p w14:paraId="2B591E33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Very good</w:t>
            </w:r>
          </w:p>
          <w:p w14:paraId="14E857C8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Good</w:t>
            </w:r>
          </w:p>
          <w:p w14:paraId="307C518C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Acceptable</w:t>
            </w:r>
          </w:p>
        </w:tc>
        <w:tc>
          <w:tcPr>
            <w:tcW w:w="1014" w:type="dxa"/>
            <w:tcBorders>
              <w:top w:val="double" w:sz="4" w:space="0" w:color="auto"/>
            </w:tcBorders>
          </w:tcPr>
          <w:p w14:paraId="3A60C22B" w14:textId="77777777" w:rsidR="009831E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375BD0" w14:textId="0B7FA16E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  <w:p w14:paraId="12CA0BB7" w14:textId="77777777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  <w:p w14:paraId="74FDFFBE" w14:textId="6C301417" w:rsidR="009831E9" w:rsidRPr="00CE1D72" w:rsidRDefault="009831E9" w:rsidP="002D5C09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999" w:type="dxa"/>
            <w:tcBorders>
              <w:top w:val="double" w:sz="4" w:space="0" w:color="auto"/>
            </w:tcBorders>
          </w:tcPr>
          <w:p w14:paraId="4DD51DA7" w14:textId="579BAB97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014" w:type="dxa"/>
            <w:tcBorders>
              <w:top w:val="double" w:sz="4" w:space="0" w:color="auto"/>
              <w:right w:val="nil"/>
            </w:tcBorders>
          </w:tcPr>
          <w:p w14:paraId="4F491B7A" w14:textId="151B27DE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A8478F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  <w:p w14:paraId="2ACE11F7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  <w:p w14:paraId="49C16098" w14:textId="3E94027A" w:rsidR="009831E9" w:rsidRPr="00CE1D72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3</w:t>
            </w:r>
          </w:p>
        </w:tc>
        <w:tc>
          <w:tcPr>
            <w:tcW w:w="1129" w:type="dxa"/>
            <w:tcBorders>
              <w:top w:val="double" w:sz="4" w:space="0" w:color="auto"/>
              <w:right w:val="nil"/>
            </w:tcBorders>
          </w:tcPr>
          <w:p w14:paraId="6F3E3694" w14:textId="389D8C03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1656" w:type="dxa"/>
            <w:tcBorders>
              <w:top w:val="double" w:sz="4" w:space="0" w:color="auto"/>
              <w:right w:val="nil"/>
            </w:tcBorders>
          </w:tcPr>
          <w:p w14:paraId="3D4464F6" w14:textId="4C64737A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831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3</w:t>
            </w:r>
          </w:p>
        </w:tc>
      </w:tr>
      <w:tr w:rsidR="009831E9" w:rsidRPr="00CE1D72" w14:paraId="2625F9B5" w14:textId="03E20D88" w:rsidTr="00341F92">
        <w:trPr>
          <w:trHeight w:val="57"/>
        </w:trPr>
        <w:tc>
          <w:tcPr>
            <w:tcW w:w="3214" w:type="dxa"/>
            <w:tcBorders>
              <w:left w:val="nil"/>
            </w:tcBorders>
          </w:tcPr>
          <w:p w14:paraId="1AE5152A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sts</w:t>
            </w:r>
          </w:p>
          <w:p w14:paraId="6169B34A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0€</w:t>
            </w:r>
          </w:p>
          <w:p w14:paraId="2F0FFF37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100€</w:t>
            </w:r>
          </w:p>
          <w:p w14:paraId="13BEB8F3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200€</w:t>
            </w:r>
          </w:p>
        </w:tc>
        <w:tc>
          <w:tcPr>
            <w:tcW w:w="1014" w:type="dxa"/>
          </w:tcPr>
          <w:p w14:paraId="16C9FF32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27378C2F" w14:textId="77777777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  <w:p w14:paraId="1909C1AA" w14:textId="77777777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1</w:t>
            </w:r>
          </w:p>
          <w:p w14:paraId="49C049EB" w14:textId="26576163" w:rsidR="009831E9" w:rsidRPr="00CE1D72" w:rsidRDefault="009831E9" w:rsidP="002D5C09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999" w:type="dxa"/>
          </w:tcPr>
          <w:p w14:paraId="2FE78EFB" w14:textId="4B3EC53A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014" w:type="dxa"/>
            <w:tcBorders>
              <w:right w:val="nil"/>
            </w:tcBorders>
          </w:tcPr>
          <w:p w14:paraId="70E098C1" w14:textId="03DF7DBE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51CA9A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  <w:p w14:paraId="51D66045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</w:t>
            </w:r>
          </w:p>
          <w:p w14:paraId="468F01A0" w14:textId="28380751" w:rsidR="009831E9" w:rsidRPr="00CE1D72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40</w:t>
            </w:r>
          </w:p>
        </w:tc>
        <w:tc>
          <w:tcPr>
            <w:tcW w:w="1129" w:type="dxa"/>
            <w:tcBorders>
              <w:right w:val="nil"/>
            </w:tcBorders>
          </w:tcPr>
          <w:p w14:paraId="3CC5B8A4" w14:textId="58EF823D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4</w:t>
            </w:r>
          </w:p>
        </w:tc>
        <w:tc>
          <w:tcPr>
            <w:tcW w:w="1656" w:type="dxa"/>
            <w:tcBorders>
              <w:right w:val="nil"/>
            </w:tcBorders>
          </w:tcPr>
          <w:p w14:paraId="122DDDEB" w14:textId="4FAB2666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6</w:t>
            </w:r>
          </w:p>
        </w:tc>
      </w:tr>
      <w:tr w:rsidR="009831E9" w:rsidRPr="00CE1D72" w14:paraId="12A209EF" w14:textId="04A74D1A" w:rsidTr="00341F92">
        <w:trPr>
          <w:trHeight w:val="57"/>
        </w:trPr>
        <w:tc>
          <w:tcPr>
            <w:tcW w:w="3214" w:type="dxa"/>
            <w:tcBorders>
              <w:left w:val="nil"/>
            </w:tcBorders>
          </w:tcPr>
          <w:p w14:paraId="19E9690D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fort to apply device</w:t>
            </w:r>
          </w:p>
          <w:p w14:paraId="2A6FD876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Self-appliable, 5 min.</w:t>
            </w:r>
          </w:p>
          <w:p w14:paraId="1FCFFE50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Self-appliable, 15 min.</w:t>
            </w:r>
          </w:p>
          <w:p w14:paraId="095BF591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With help, 15 min.</w:t>
            </w:r>
          </w:p>
        </w:tc>
        <w:tc>
          <w:tcPr>
            <w:tcW w:w="1014" w:type="dxa"/>
          </w:tcPr>
          <w:p w14:paraId="27E87F7D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5DC3892" w14:textId="77777777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1</w:t>
            </w:r>
          </w:p>
          <w:p w14:paraId="2C731AD2" w14:textId="77777777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7</w:t>
            </w:r>
          </w:p>
          <w:p w14:paraId="74AF2B90" w14:textId="56D8C5B3" w:rsidR="009831E9" w:rsidRPr="00CE1D72" w:rsidRDefault="009831E9" w:rsidP="002D5C09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999" w:type="dxa"/>
          </w:tcPr>
          <w:p w14:paraId="7C9A71E2" w14:textId="4BA0C8D7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014" w:type="dxa"/>
            <w:tcBorders>
              <w:right w:val="nil"/>
            </w:tcBorders>
          </w:tcPr>
          <w:p w14:paraId="7F2724FA" w14:textId="61650C6C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201772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6</w:t>
            </w:r>
          </w:p>
          <w:p w14:paraId="553066A6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4</w:t>
            </w:r>
          </w:p>
          <w:p w14:paraId="0670DF9B" w14:textId="3CDEE045" w:rsidR="009831E9" w:rsidRPr="00CE1D72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129" w:type="dxa"/>
            <w:tcBorders>
              <w:right w:val="nil"/>
            </w:tcBorders>
          </w:tcPr>
          <w:p w14:paraId="7CD6989A" w14:textId="4782A9E2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1656" w:type="dxa"/>
            <w:tcBorders>
              <w:right w:val="nil"/>
            </w:tcBorders>
          </w:tcPr>
          <w:p w14:paraId="214591EC" w14:textId="29A462C6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831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2</w:t>
            </w:r>
          </w:p>
        </w:tc>
      </w:tr>
      <w:tr w:rsidR="009831E9" w:rsidRPr="00CE1D72" w14:paraId="0C146A7A" w14:textId="04FBDC69" w:rsidTr="00341F92">
        <w:trPr>
          <w:trHeight w:val="57"/>
        </w:trPr>
        <w:tc>
          <w:tcPr>
            <w:tcW w:w="3214" w:type="dxa"/>
            <w:tcBorders>
              <w:left w:val="nil"/>
            </w:tcBorders>
          </w:tcPr>
          <w:p w14:paraId="6D63CC72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gistics</w:t>
            </w:r>
          </w:p>
          <w:p w14:paraId="28A71B37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Receive via mail, return via mail</w:t>
            </w:r>
          </w:p>
          <w:p w14:paraId="2DCBD2BD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Receive from clinic, return via mail</w:t>
            </w:r>
          </w:p>
          <w:p w14:paraId="7F607A9E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Receive from clinic, return to clinic</w:t>
            </w:r>
          </w:p>
        </w:tc>
        <w:tc>
          <w:tcPr>
            <w:tcW w:w="1014" w:type="dxa"/>
          </w:tcPr>
          <w:p w14:paraId="334CF70F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9E715DA" w14:textId="77777777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3</w:t>
            </w:r>
          </w:p>
          <w:p w14:paraId="313E46A1" w14:textId="77777777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  <w:p w14:paraId="58973C62" w14:textId="3D2860D6" w:rsidR="009831E9" w:rsidRPr="00CE1D72" w:rsidRDefault="009831E9" w:rsidP="002D5C09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9</w:t>
            </w:r>
          </w:p>
        </w:tc>
        <w:tc>
          <w:tcPr>
            <w:tcW w:w="999" w:type="dxa"/>
          </w:tcPr>
          <w:p w14:paraId="18E2AB2C" w14:textId="0ED32ACF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1014" w:type="dxa"/>
            <w:tcBorders>
              <w:right w:val="nil"/>
            </w:tcBorders>
          </w:tcPr>
          <w:p w14:paraId="3CF45990" w14:textId="4C0FE576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EF8E04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0</w:t>
            </w:r>
          </w:p>
          <w:p w14:paraId="24283042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</w:t>
            </w:r>
          </w:p>
          <w:p w14:paraId="573B69F5" w14:textId="34D010BF" w:rsidR="009831E9" w:rsidRPr="00CE1D72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6</w:t>
            </w:r>
          </w:p>
        </w:tc>
        <w:tc>
          <w:tcPr>
            <w:tcW w:w="1129" w:type="dxa"/>
            <w:tcBorders>
              <w:right w:val="nil"/>
            </w:tcBorders>
          </w:tcPr>
          <w:p w14:paraId="2BEC8A36" w14:textId="036F237B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656" w:type="dxa"/>
            <w:tcBorders>
              <w:right w:val="nil"/>
            </w:tcBorders>
          </w:tcPr>
          <w:p w14:paraId="4D435B2C" w14:textId="5EE14542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831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6</w:t>
            </w:r>
          </w:p>
        </w:tc>
      </w:tr>
      <w:tr w:rsidR="009831E9" w:rsidRPr="00CE1D72" w14:paraId="6855BFCA" w14:textId="2C0D7536" w:rsidTr="00341F92">
        <w:trPr>
          <w:trHeight w:val="57"/>
        </w:trPr>
        <w:tc>
          <w:tcPr>
            <w:tcW w:w="3214" w:type="dxa"/>
            <w:tcBorders>
              <w:left w:val="nil"/>
            </w:tcBorders>
          </w:tcPr>
          <w:p w14:paraId="064578C8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eep quality during test</w:t>
            </w:r>
          </w:p>
          <w:p w14:paraId="32373572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9 / 10 report good sleep quality</w:t>
            </w:r>
          </w:p>
          <w:p w14:paraId="0B0A3760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7 / 10 report good sleep quality</w:t>
            </w:r>
          </w:p>
          <w:p w14:paraId="21FB1300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5 / 10 report good sleep quality</w:t>
            </w:r>
          </w:p>
        </w:tc>
        <w:tc>
          <w:tcPr>
            <w:tcW w:w="1014" w:type="dxa"/>
          </w:tcPr>
          <w:p w14:paraId="3814B886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016969F" w14:textId="77777777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  <w:p w14:paraId="5D9D41DB" w14:textId="77777777" w:rsidR="009831E9" w:rsidRPr="002D5C09" w:rsidRDefault="009831E9" w:rsidP="002D5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  <w:p w14:paraId="3C5B314B" w14:textId="74F45535" w:rsidR="009831E9" w:rsidRPr="00CE1D72" w:rsidRDefault="009831E9" w:rsidP="002D5C09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1</w:t>
            </w:r>
          </w:p>
        </w:tc>
        <w:tc>
          <w:tcPr>
            <w:tcW w:w="999" w:type="dxa"/>
          </w:tcPr>
          <w:p w14:paraId="48A1BE33" w14:textId="53E8A99C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1014" w:type="dxa"/>
            <w:tcBorders>
              <w:right w:val="nil"/>
            </w:tcBorders>
          </w:tcPr>
          <w:p w14:paraId="117EDD58" w14:textId="4ACD7F84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0AE868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  <w:p w14:paraId="2082A1F8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4</w:t>
            </w:r>
          </w:p>
          <w:p w14:paraId="2D26ADC8" w14:textId="4E8C65CF" w:rsidR="009831E9" w:rsidRPr="00CE1D72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0</w:t>
            </w:r>
          </w:p>
        </w:tc>
        <w:tc>
          <w:tcPr>
            <w:tcW w:w="1129" w:type="dxa"/>
            <w:tcBorders>
              <w:right w:val="nil"/>
            </w:tcBorders>
          </w:tcPr>
          <w:p w14:paraId="218D6784" w14:textId="2E6CA293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4</w:t>
            </w:r>
          </w:p>
        </w:tc>
        <w:tc>
          <w:tcPr>
            <w:tcW w:w="1656" w:type="dxa"/>
            <w:tcBorders>
              <w:right w:val="nil"/>
            </w:tcBorders>
          </w:tcPr>
          <w:p w14:paraId="1B56645F" w14:textId="1CD303C5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831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2</w:t>
            </w:r>
          </w:p>
        </w:tc>
      </w:tr>
      <w:tr w:rsidR="009831E9" w:rsidRPr="00CE1D72" w14:paraId="324CDC1F" w14:textId="5C555C7D" w:rsidTr="00341F92">
        <w:trPr>
          <w:trHeight w:val="57"/>
        </w:trPr>
        <w:tc>
          <w:tcPr>
            <w:tcW w:w="3214" w:type="dxa"/>
            <w:tcBorders>
              <w:left w:val="nil"/>
            </w:tcBorders>
          </w:tcPr>
          <w:p w14:paraId="3CABA07E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iting time to test</w:t>
            </w:r>
          </w:p>
          <w:p w14:paraId="1F38E222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Discussion with physician next morning</w:t>
            </w:r>
          </w:p>
          <w:p w14:paraId="6447FC74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Discussion with physician within 48 hours</w:t>
            </w:r>
          </w:p>
          <w:p w14:paraId="38ACE0A2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Discussion with physician within 2 weeks</w:t>
            </w:r>
          </w:p>
        </w:tc>
        <w:tc>
          <w:tcPr>
            <w:tcW w:w="1014" w:type="dxa"/>
          </w:tcPr>
          <w:p w14:paraId="5B326F4E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688B0E5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  <w:p w14:paraId="24F723F3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7</w:t>
            </w:r>
          </w:p>
          <w:p w14:paraId="736E5803" w14:textId="382AE430" w:rsidR="009831E9" w:rsidRPr="00CE1D72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999" w:type="dxa"/>
          </w:tcPr>
          <w:p w14:paraId="2D6288E2" w14:textId="7FEE57AE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014" w:type="dxa"/>
            <w:tcBorders>
              <w:right w:val="nil"/>
            </w:tcBorders>
          </w:tcPr>
          <w:p w14:paraId="6B336898" w14:textId="000A7CCE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65FAE6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3</w:t>
            </w:r>
          </w:p>
          <w:p w14:paraId="12575693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2</w:t>
            </w:r>
          </w:p>
          <w:p w14:paraId="045FEE88" w14:textId="3BA0F32F" w:rsidR="009831E9" w:rsidRPr="00CE1D72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71</w:t>
            </w:r>
          </w:p>
        </w:tc>
        <w:tc>
          <w:tcPr>
            <w:tcW w:w="1129" w:type="dxa"/>
            <w:tcBorders>
              <w:right w:val="nil"/>
            </w:tcBorders>
          </w:tcPr>
          <w:p w14:paraId="5FAFAAF3" w14:textId="50944402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4</w:t>
            </w:r>
          </w:p>
        </w:tc>
        <w:tc>
          <w:tcPr>
            <w:tcW w:w="1656" w:type="dxa"/>
            <w:tcBorders>
              <w:right w:val="nil"/>
            </w:tcBorders>
          </w:tcPr>
          <w:p w14:paraId="51CA084B" w14:textId="192EDC26" w:rsidR="009831E9" w:rsidDel="000A73A5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7</w:t>
            </w:r>
          </w:p>
        </w:tc>
      </w:tr>
      <w:tr w:rsidR="009831E9" w:rsidRPr="00CE1D72" w14:paraId="6418E358" w14:textId="4EACF9C4" w:rsidTr="00341F92">
        <w:trPr>
          <w:trHeight w:val="57"/>
        </w:trPr>
        <w:tc>
          <w:tcPr>
            <w:tcW w:w="3214" w:type="dxa"/>
            <w:tcBorders>
              <w:left w:val="nil"/>
            </w:tcBorders>
          </w:tcPr>
          <w:p w14:paraId="49A55B37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iting time to discuss results</w:t>
            </w:r>
          </w:p>
          <w:p w14:paraId="67A93188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1 week</w:t>
            </w:r>
          </w:p>
          <w:p w14:paraId="60DE2577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2 weeks</w:t>
            </w:r>
          </w:p>
          <w:p w14:paraId="4550381F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8 weeks</w:t>
            </w:r>
          </w:p>
        </w:tc>
        <w:tc>
          <w:tcPr>
            <w:tcW w:w="1014" w:type="dxa"/>
          </w:tcPr>
          <w:p w14:paraId="3185DAB3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834CB7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  <w:p w14:paraId="3B22C0D4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0</w:t>
            </w:r>
          </w:p>
          <w:p w14:paraId="7E93C8EA" w14:textId="3F4C4F45" w:rsidR="009831E9" w:rsidRPr="00CE1D72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4</w:t>
            </w:r>
          </w:p>
        </w:tc>
        <w:tc>
          <w:tcPr>
            <w:tcW w:w="999" w:type="dxa"/>
          </w:tcPr>
          <w:p w14:paraId="4229AA98" w14:textId="2816C9BB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4</w:t>
            </w:r>
          </w:p>
        </w:tc>
        <w:tc>
          <w:tcPr>
            <w:tcW w:w="1014" w:type="dxa"/>
            <w:tcBorders>
              <w:right w:val="nil"/>
            </w:tcBorders>
          </w:tcPr>
          <w:p w14:paraId="068FA283" w14:textId="382A19B9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A9ECC8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  <w:p w14:paraId="0FED7A1E" w14:textId="77777777" w:rsidR="009831E9" w:rsidRPr="004F5373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8</w:t>
            </w:r>
          </w:p>
          <w:p w14:paraId="07DD1C38" w14:textId="247292FD" w:rsidR="009831E9" w:rsidRPr="00CE1D72" w:rsidRDefault="009831E9" w:rsidP="004F53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3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44</w:t>
            </w:r>
          </w:p>
        </w:tc>
        <w:tc>
          <w:tcPr>
            <w:tcW w:w="1129" w:type="dxa"/>
            <w:tcBorders>
              <w:right w:val="nil"/>
            </w:tcBorders>
          </w:tcPr>
          <w:p w14:paraId="743E15E7" w14:textId="557AD7A6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2</w:t>
            </w:r>
          </w:p>
        </w:tc>
        <w:tc>
          <w:tcPr>
            <w:tcW w:w="1656" w:type="dxa"/>
            <w:tcBorders>
              <w:right w:val="nil"/>
            </w:tcBorders>
          </w:tcPr>
          <w:p w14:paraId="5CF6A9D8" w14:textId="3AD3A563" w:rsidR="009831E9" w:rsidDel="000A73A5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8</w:t>
            </w:r>
          </w:p>
        </w:tc>
      </w:tr>
    </w:tbl>
    <w:p w14:paraId="2160D71E" w14:textId="521FA14C" w:rsidR="00800838" w:rsidRPr="002D5C09" w:rsidRDefault="00F170FC" w:rsidP="0080083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170FC">
        <w:rPr>
          <w:rFonts w:ascii="Times New Roman" w:hAnsi="Times New Roman" w:cs="Times New Roman"/>
          <w:b/>
          <w:bCs/>
          <w:lang w:val="en-US"/>
        </w:rPr>
        <w:t>Table S2:</w:t>
      </w:r>
      <w:r w:rsidR="00800838">
        <w:rPr>
          <w:rFonts w:ascii="Times New Roman" w:hAnsi="Times New Roman" w:cs="Times New Roman"/>
          <w:b/>
          <w:bCs/>
          <w:lang w:val="en-US"/>
        </w:rPr>
        <w:t xml:space="preserve"> Differences of level coefficients </w:t>
      </w:r>
      <w:r w:rsidR="00C60DAB">
        <w:rPr>
          <w:rFonts w:ascii="Times New Roman" w:hAnsi="Times New Roman" w:cs="Times New Roman"/>
          <w:b/>
          <w:bCs/>
          <w:lang w:val="en-US"/>
        </w:rPr>
        <w:t>between</w:t>
      </w:r>
      <w:r w:rsidR="00800838">
        <w:rPr>
          <w:rFonts w:ascii="Times New Roman" w:hAnsi="Times New Roman" w:cs="Times New Roman"/>
          <w:b/>
          <w:bCs/>
          <w:lang w:val="en-US"/>
        </w:rPr>
        <w:t xml:space="preserve"> male and female patients</w:t>
      </w:r>
    </w:p>
    <w:p w14:paraId="36C57ED3" w14:textId="1B294F66" w:rsidR="002D5C09" w:rsidRDefault="002D5C09">
      <w:pPr>
        <w:rPr>
          <w:rFonts w:ascii="Times New Roman" w:hAnsi="Times New Roman" w:cs="Times New Roman"/>
          <w:b/>
          <w:bCs/>
          <w:lang w:val="en-US"/>
        </w:rPr>
      </w:pPr>
    </w:p>
    <w:p w14:paraId="4A389E5A" w14:textId="77777777" w:rsidR="00F170FC" w:rsidRDefault="00F170FC">
      <w:pPr>
        <w:rPr>
          <w:rFonts w:ascii="Times New Roman" w:hAnsi="Times New Roman" w:cs="Times New Roman"/>
          <w:b/>
          <w:bCs/>
          <w:lang w:val="en-US"/>
        </w:rPr>
      </w:pPr>
    </w:p>
    <w:p w14:paraId="5368103B" w14:textId="5A438FA8" w:rsidR="00F170FC" w:rsidRDefault="00F170FC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3271"/>
        <w:gridCol w:w="1022"/>
        <w:gridCol w:w="1008"/>
        <w:gridCol w:w="1022"/>
        <w:gridCol w:w="1008"/>
        <w:gridCol w:w="1695"/>
      </w:tblGrid>
      <w:tr w:rsidR="009831E9" w:rsidRPr="00CE1D72" w14:paraId="2A52AA32" w14:textId="096812B1" w:rsidTr="009626C7">
        <w:trPr>
          <w:trHeight w:val="57"/>
        </w:trPr>
        <w:tc>
          <w:tcPr>
            <w:tcW w:w="3271" w:type="dxa"/>
            <w:vMerge w:val="restart"/>
            <w:tcBorders>
              <w:top w:val="nil"/>
              <w:left w:val="nil"/>
            </w:tcBorders>
            <w:vAlign w:val="bottom"/>
          </w:tcPr>
          <w:p w14:paraId="19002422" w14:textId="77777777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ttribute / level</w:t>
            </w:r>
          </w:p>
        </w:tc>
        <w:tc>
          <w:tcPr>
            <w:tcW w:w="2030" w:type="dxa"/>
            <w:gridSpan w:val="2"/>
            <w:tcBorders>
              <w:top w:val="nil"/>
              <w:bottom w:val="single" w:sz="4" w:space="0" w:color="auto"/>
            </w:tcBorders>
          </w:tcPr>
          <w:p w14:paraId="5D23B8CA" w14:textId="0F8807BE" w:rsidR="009831E9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 prior experience</w:t>
            </w:r>
          </w:p>
        </w:tc>
        <w:tc>
          <w:tcPr>
            <w:tcW w:w="203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A3FC8C8" w14:textId="5EECB39D" w:rsidR="009831E9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out prior experience</w:t>
            </w:r>
          </w:p>
        </w:tc>
        <w:tc>
          <w:tcPr>
            <w:tcW w:w="1695" w:type="dxa"/>
            <w:vMerge w:val="restart"/>
            <w:tcBorders>
              <w:top w:val="nil"/>
              <w:right w:val="nil"/>
            </w:tcBorders>
          </w:tcPr>
          <w:p w14:paraId="78A1C14D" w14:textId="33E74203" w:rsidR="009831E9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evel diff.</w:t>
            </w:r>
          </w:p>
        </w:tc>
      </w:tr>
      <w:tr w:rsidR="009831E9" w:rsidRPr="00CE1D72" w14:paraId="5D65666B" w14:textId="70819F3B" w:rsidTr="009626C7">
        <w:trPr>
          <w:trHeight w:val="57"/>
        </w:trPr>
        <w:tc>
          <w:tcPr>
            <w:tcW w:w="3271" w:type="dxa"/>
            <w:vMerge/>
            <w:tcBorders>
              <w:left w:val="nil"/>
              <w:bottom w:val="double" w:sz="4" w:space="0" w:color="auto"/>
            </w:tcBorders>
          </w:tcPr>
          <w:p w14:paraId="40581B34" w14:textId="77777777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double" w:sz="4" w:space="0" w:color="auto"/>
            </w:tcBorders>
          </w:tcPr>
          <w:p w14:paraId="0F1867F8" w14:textId="77777777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.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</w:tcPr>
          <w:p w14:paraId="2CF46110" w14:textId="456F5E4B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diff.</w:t>
            </w:r>
          </w:p>
        </w:tc>
        <w:tc>
          <w:tcPr>
            <w:tcW w:w="102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365952E9" w14:textId="3E7516B1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.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21DDB1B5" w14:textId="637B151F" w:rsidR="009831E9" w:rsidRPr="00CE1D72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diff</w:t>
            </w:r>
          </w:p>
        </w:tc>
        <w:tc>
          <w:tcPr>
            <w:tcW w:w="1695" w:type="dxa"/>
            <w:vMerge/>
            <w:tcBorders>
              <w:bottom w:val="double" w:sz="4" w:space="0" w:color="auto"/>
              <w:right w:val="nil"/>
            </w:tcBorders>
          </w:tcPr>
          <w:p w14:paraId="37C688CE" w14:textId="77777777" w:rsidR="009831E9" w:rsidRDefault="009831E9" w:rsidP="00724B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831E9" w:rsidRPr="00CE1D72" w14:paraId="6C68CE64" w14:textId="567B0FBD" w:rsidTr="00341F92">
        <w:trPr>
          <w:trHeight w:val="57"/>
        </w:trPr>
        <w:tc>
          <w:tcPr>
            <w:tcW w:w="3271" w:type="dxa"/>
            <w:tcBorders>
              <w:top w:val="double" w:sz="4" w:space="0" w:color="auto"/>
              <w:left w:val="nil"/>
            </w:tcBorders>
          </w:tcPr>
          <w:p w14:paraId="1616F270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gnostic accuracy</w:t>
            </w:r>
          </w:p>
          <w:p w14:paraId="095F64D1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Very good</w:t>
            </w:r>
          </w:p>
          <w:p w14:paraId="2BAB6D42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Good</w:t>
            </w:r>
          </w:p>
          <w:p w14:paraId="6A8B53D1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Acceptable</w:t>
            </w:r>
          </w:p>
        </w:tc>
        <w:tc>
          <w:tcPr>
            <w:tcW w:w="1022" w:type="dxa"/>
            <w:tcBorders>
              <w:top w:val="double" w:sz="4" w:space="0" w:color="auto"/>
            </w:tcBorders>
          </w:tcPr>
          <w:p w14:paraId="7E1B66C4" w14:textId="77777777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46BBF1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  <w:p w14:paraId="7EA4FBE4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  <w:p w14:paraId="7D857F82" w14:textId="1A6056E3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7</w:t>
            </w:r>
          </w:p>
        </w:tc>
        <w:tc>
          <w:tcPr>
            <w:tcW w:w="1008" w:type="dxa"/>
            <w:tcBorders>
              <w:top w:val="double" w:sz="4" w:space="0" w:color="auto"/>
            </w:tcBorders>
          </w:tcPr>
          <w:p w14:paraId="48C92CE0" w14:textId="623EF1F2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1022" w:type="dxa"/>
            <w:tcBorders>
              <w:top w:val="double" w:sz="4" w:space="0" w:color="auto"/>
              <w:right w:val="nil"/>
            </w:tcBorders>
          </w:tcPr>
          <w:p w14:paraId="0579A600" w14:textId="363C77B5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8D50C3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</w:t>
            </w:r>
          </w:p>
          <w:p w14:paraId="58603602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  <w:p w14:paraId="7F18E839" w14:textId="7E04DD83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2</w:t>
            </w:r>
          </w:p>
        </w:tc>
        <w:tc>
          <w:tcPr>
            <w:tcW w:w="1008" w:type="dxa"/>
            <w:tcBorders>
              <w:top w:val="double" w:sz="4" w:space="0" w:color="auto"/>
              <w:right w:val="nil"/>
            </w:tcBorders>
          </w:tcPr>
          <w:p w14:paraId="36C124E5" w14:textId="57FC24FC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695" w:type="dxa"/>
            <w:tcBorders>
              <w:top w:val="double" w:sz="4" w:space="0" w:color="auto"/>
              <w:right w:val="nil"/>
            </w:tcBorders>
          </w:tcPr>
          <w:p w14:paraId="4A17BBBF" w14:textId="3FE1DD75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3</w:t>
            </w:r>
          </w:p>
        </w:tc>
      </w:tr>
      <w:tr w:rsidR="009831E9" w:rsidRPr="00CE1D72" w14:paraId="05D6B28C" w14:textId="0B8A726B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0BC2B0AB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sts</w:t>
            </w:r>
          </w:p>
          <w:p w14:paraId="4700379C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0€</w:t>
            </w:r>
          </w:p>
          <w:p w14:paraId="6E622AF2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100€</w:t>
            </w:r>
          </w:p>
          <w:p w14:paraId="4716667F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200€</w:t>
            </w:r>
          </w:p>
        </w:tc>
        <w:tc>
          <w:tcPr>
            <w:tcW w:w="1022" w:type="dxa"/>
          </w:tcPr>
          <w:p w14:paraId="4166F539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0AD2EB07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  <w:p w14:paraId="588F2E01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  <w:p w14:paraId="729729AD" w14:textId="07E4BAA0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0</w:t>
            </w:r>
          </w:p>
        </w:tc>
        <w:tc>
          <w:tcPr>
            <w:tcW w:w="1008" w:type="dxa"/>
          </w:tcPr>
          <w:p w14:paraId="5EB6757A" w14:textId="3915572A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022" w:type="dxa"/>
            <w:tcBorders>
              <w:right w:val="nil"/>
            </w:tcBorders>
          </w:tcPr>
          <w:p w14:paraId="2C26B3A1" w14:textId="68CB6A36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173CBD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</w:t>
            </w:r>
          </w:p>
          <w:p w14:paraId="74820B61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  <w:p w14:paraId="76FFB56B" w14:textId="3BFB77A8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1008" w:type="dxa"/>
            <w:tcBorders>
              <w:right w:val="nil"/>
            </w:tcBorders>
          </w:tcPr>
          <w:p w14:paraId="6C47AD86" w14:textId="301EFA74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695" w:type="dxa"/>
            <w:tcBorders>
              <w:right w:val="nil"/>
            </w:tcBorders>
          </w:tcPr>
          <w:p w14:paraId="59543927" w14:textId="72FDD6F1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7</w:t>
            </w:r>
          </w:p>
        </w:tc>
      </w:tr>
      <w:tr w:rsidR="009831E9" w:rsidRPr="00CE1D72" w14:paraId="7597241A" w14:textId="0F21758C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188C5F75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fort to apply device</w:t>
            </w:r>
          </w:p>
          <w:p w14:paraId="5C36C0A0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Self-appliable, 5 min.</w:t>
            </w:r>
          </w:p>
          <w:p w14:paraId="3B88B203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Self-appliable, 15 min.</w:t>
            </w:r>
          </w:p>
          <w:p w14:paraId="0621E88C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With help, 15 min.</w:t>
            </w:r>
          </w:p>
        </w:tc>
        <w:tc>
          <w:tcPr>
            <w:tcW w:w="1022" w:type="dxa"/>
          </w:tcPr>
          <w:p w14:paraId="5DE2F2F6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A2B1221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9</w:t>
            </w:r>
          </w:p>
          <w:p w14:paraId="7163602A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2</w:t>
            </w:r>
          </w:p>
          <w:p w14:paraId="78872227" w14:textId="0C6D25D8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008" w:type="dxa"/>
          </w:tcPr>
          <w:p w14:paraId="750ABFC8" w14:textId="401FA6AA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1022" w:type="dxa"/>
            <w:tcBorders>
              <w:right w:val="nil"/>
            </w:tcBorders>
          </w:tcPr>
          <w:p w14:paraId="7336294D" w14:textId="18C5BDB0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C642A0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</w:t>
            </w:r>
          </w:p>
          <w:p w14:paraId="48F6C858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  <w:p w14:paraId="33613AA6" w14:textId="3E70B81A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1008" w:type="dxa"/>
            <w:tcBorders>
              <w:right w:val="nil"/>
            </w:tcBorders>
          </w:tcPr>
          <w:p w14:paraId="60C34D81" w14:textId="70D1907A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1695" w:type="dxa"/>
            <w:tcBorders>
              <w:right w:val="nil"/>
            </w:tcBorders>
          </w:tcPr>
          <w:p w14:paraId="11A73050" w14:textId="10767A17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6</w:t>
            </w:r>
          </w:p>
        </w:tc>
      </w:tr>
      <w:tr w:rsidR="009831E9" w:rsidRPr="00CE1D72" w14:paraId="56343B5C" w14:textId="55F5263B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4250FE38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gistics</w:t>
            </w:r>
          </w:p>
          <w:p w14:paraId="38357F17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Receive via mail, return via mail</w:t>
            </w:r>
          </w:p>
          <w:p w14:paraId="7759598A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Receive from clinic, return via mail</w:t>
            </w:r>
          </w:p>
          <w:p w14:paraId="39CCE836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Receive from clinic, return to clinic</w:t>
            </w:r>
          </w:p>
        </w:tc>
        <w:tc>
          <w:tcPr>
            <w:tcW w:w="1022" w:type="dxa"/>
          </w:tcPr>
          <w:p w14:paraId="04F53ACF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7FE7ED9A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4</w:t>
            </w:r>
          </w:p>
          <w:p w14:paraId="7F93396F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</w:t>
            </w:r>
          </w:p>
          <w:p w14:paraId="16A7668A" w14:textId="4E0F4757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9</w:t>
            </w:r>
          </w:p>
        </w:tc>
        <w:tc>
          <w:tcPr>
            <w:tcW w:w="1008" w:type="dxa"/>
          </w:tcPr>
          <w:p w14:paraId="2FD35B42" w14:textId="29F0E749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022" w:type="dxa"/>
            <w:tcBorders>
              <w:right w:val="nil"/>
            </w:tcBorders>
          </w:tcPr>
          <w:p w14:paraId="2F156EDC" w14:textId="386C5A5C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B5242E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4</w:t>
            </w:r>
          </w:p>
          <w:p w14:paraId="0E39AEAA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  <w:p w14:paraId="2D63279F" w14:textId="55EE5AD7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1008" w:type="dxa"/>
            <w:tcBorders>
              <w:right w:val="nil"/>
            </w:tcBorders>
          </w:tcPr>
          <w:p w14:paraId="5913939B" w14:textId="417FCC2E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695" w:type="dxa"/>
            <w:tcBorders>
              <w:right w:val="nil"/>
            </w:tcBorders>
          </w:tcPr>
          <w:p w14:paraId="38C895FA" w14:textId="7A9AAA8A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1</w:t>
            </w:r>
          </w:p>
        </w:tc>
      </w:tr>
      <w:tr w:rsidR="009831E9" w:rsidRPr="00CE1D72" w14:paraId="031939FC" w14:textId="022E6AEB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2CD62CF0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eep quality during test</w:t>
            </w:r>
          </w:p>
          <w:p w14:paraId="2F86B7F9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9 / 10 report good sleep quality</w:t>
            </w:r>
          </w:p>
          <w:p w14:paraId="5E4C9B8E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7 / 10 report good sleep quality</w:t>
            </w:r>
          </w:p>
          <w:p w14:paraId="3BF87718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5 / 10 report good sleep quality</w:t>
            </w:r>
          </w:p>
        </w:tc>
        <w:tc>
          <w:tcPr>
            <w:tcW w:w="1022" w:type="dxa"/>
          </w:tcPr>
          <w:p w14:paraId="45FDABC2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1AF6C6A1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  <w:p w14:paraId="082ED9CC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  <w:p w14:paraId="556ED287" w14:textId="08660948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3</w:t>
            </w:r>
          </w:p>
        </w:tc>
        <w:tc>
          <w:tcPr>
            <w:tcW w:w="1008" w:type="dxa"/>
          </w:tcPr>
          <w:p w14:paraId="4AB30CBB" w14:textId="000F8748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022" w:type="dxa"/>
            <w:tcBorders>
              <w:right w:val="nil"/>
            </w:tcBorders>
          </w:tcPr>
          <w:p w14:paraId="178F5897" w14:textId="5A60B2AA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75034E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8</w:t>
            </w:r>
          </w:p>
          <w:p w14:paraId="5D0C8094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  <w:p w14:paraId="05565510" w14:textId="43ADA547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6</w:t>
            </w:r>
          </w:p>
        </w:tc>
        <w:tc>
          <w:tcPr>
            <w:tcW w:w="1008" w:type="dxa"/>
            <w:tcBorders>
              <w:right w:val="nil"/>
            </w:tcBorders>
          </w:tcPr>
          <w:p w14:paraId="62BD95F7" w14:textId="7759F96B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0</w:t>
            </w:r>
          </w:p>
        </w:tc>
        <w:tc>
          <w:tcPr>
            <w:tcW w:w="1695" w:type="dxa"/>
            <w:tcBorders>
              <w:right w:val="nil"/>
            </w:tcBorders>
          </w:tcPr>
          <w:p w14:paraId="49C87DB5" w14:textId="1CE35126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2</w:t>
            </w:r>
          </w:p>
        </w:tc>
      </w:tr>
      <w:tr w:rsidR="009831E9" w:rsidRPr="00CE1D72" w14:paraId="4736A064" w14:textId="2B8B5569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79D22F8B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iting time to test</w:t>
            </w:r>
          </w:p>
          <w:p w14:paraId="0F76CDC7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Discussion with physician next morning</w:t>
            </w:r>
          </w:p>
          <w:p w14:paraId="5BC11373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Discussion with physician within 48 hours</w:t>
            </w:r>
          </w:p>
          <w:p w14:paraId="1913F98C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Discussion with physician within 2 weeks</w:t>
            </w:r>
          </w:p>
        </w:tc>
        <w:tc>
          <w:tcPr>
            <w:tcW w:w="1022" w:type="dxa"/>
          </w:tcPr>
          <w:p w14:paraId="2E593060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3264541B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4</w:t>
            </w:r>
          </w:p>
          <w:p w14:paraId="4DFB58F0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4</w:t>
            </w:r>
          </w:p>
          <w:p w14:paraId="47469F90" w14:textId="3E8FD3D1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0</w:t>
            </w:r>
          </w:p>
        </w:tc>
        <w:tc>
          <w:tcPr>
            <w:tcW w:w="1008" w:type="dxa"/>
          </w:tcPr>
          <w:p w14:paraId="574E2CEA" w14:textId="5203861A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1022" w:type="dxa"/>
            <w:tcBorders>
              <w:right w:val="nil"/>
            </w:tcBorders>
          </w:tcPr>
          <w:p w14:paraId="7B64241C" w14:textId="51FC4E21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66C70E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6</w:t>
            </w:r>
          </w:p>
          <w:p w14:paraId="3FEF4318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  <w:p w14:paraId="1ECF2615" w14:textId="58EDD5D8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48</w:t>
            </w:r>
          </w:p>
        </w:tc>
        <w:tc>
          <w:tcPr>
            <w:tcW w:w="1008" w:type="dxa"/>
            <w:tcBorders>
              <w:right w:val="nil"/>
            </w:tcBorders>
          </w:tcPr>
          <w:p w14:paraId="1104DDDF" w14:textId="7200B080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4</w:t>
            </w:r>
          </w:p>
        </w:tc>
        <w:tc>
          <w:tcPr>
            <w:tcW w:w="1695" w:type="dxa"/>
            <w:tcBorders>
              <w:right w:val="nil"/>
            </w:tcBorders>
          </w:tcPr>
          <w:p w14:paraId="1B5860A8" w14:textId="599B8E49" w:rsidR="009831E9" w:rsidRDefault="00AF4DB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6</w:t>
            </w:r>
          </w:p>
        </w:tc>
      </w:tr>
      <w:tr w:rsidR="009831E9" w:rsidRPr="00CE1D72" w14:paraId="7A53110E" w14:textId="2880D9C2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15B3EA2E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iting time to discuss results</w:t>
            </w:r>
          </w:p>
          <w:p w14:paraId="322BB5FC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1 week</w:t>
            </w:r>
          </w:p>
          <w:p w14:paraId="51F16521" w14:textId="77777777" w:rsidR="009831E9" w:rsidRPr="00CE1D72" w:rsidRDefault="009831E9" w:rsidP="00724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2 weeks</w:t>
            </w:r>
          </w:p>
          <w:p w14:paraId="34C18200" w14:textId="77777777" w:rsidR="009831E9" w:rsidRPr="00CE1D72" w:rsidRDefault="009831E9" w:rsidP="00724B5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8 weeks</w:t>
            </w:r>
          </w:p>
        </w:tc>
        <w:tc>
          <w:tcPr>
            <w:tcW w:w="1022" w:type="dxa"/>
          </w:tcPr>
          <w:p w14:paraId="7EA4F9C3" w14:textId="77777777" w:rsidR="009831E9" w:rsidRPr="00CE1D72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717378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  <w:p w14:paraId="6E67AEDD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8</w:t>
            </w:r>
          </w:p>
          <w:p w14:paraId="39644FFB" w14:textId="1AAC4042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0</w:t>
            </w:r>
          </w:p>
        </w:tc>
        <w:tc>
          <w:tcPr>
            <w:tcW w:w="1008" w:type="dxa"/>
          </w:tcPr>
          <w:p w14:paraId="3307D825" w14:textId="73B2B1B2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8</w:t>
            </w:r>
          </w:p>
        </w:tc>
        <w:tc>
          <w:tcPr>
            <w:tcW w:w="1022" w:type="dxa"/>
            <w:tcBorders>
              <w:right w:val="nil"/>
            </w:tcBorders>
          </w:tcPr>
          <w:p w14:paraId="585D1198" w14:textId="6D1E008B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057FA6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7</w:t>
            </w:r>
          </w:p>
          <w:p w14:paraId="65FEF9F4" w14:textId="77777777" w:rsidR="009831E9" w:rsidRPr="00C60DAB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8</w:t>
            </w:r>
          </w:p>
          <w:p w14:paraId="10979B9E" w14:textId="01C7E45B" w:rsidR="009831E9" w:rsidRPr="00CE1D72" w:rsidRDefault="009831E9" w:rsidP="00C60D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D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32</w:t>
            </w:r>
          </w:p>
        </w:tc>
        <w:tc>
          <w:tcPr>
            <w:tcW w:w="1008" w:type="dxa"/>
            <w:tcBorders>
              <w:right w:val="nil"/>
            </w:tcBorders>
          </w:tcPr>
          <w:p w14:paraId="2AF2D0B6" w14:textId="4E47AD9D" w:rsidR="009831E9" w:rsidRDefault="009831E9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0</w:t>
            </w:r>
          </w:p>
        </w:tc>
        <w:tc>
          <w:tcPr>
            <w:tcW w:w="1695" w:type="dxa"/>
            <w:tcBorders>
              <w:right w:val="nil"/>
            </w:tcBorders>
          </w:tcPr>
          <w:p w14:paraId="722EC150" w14:textId="025CD0B7" w:rsidR="009831E9" w:rsidRDefault="00780D7F" w:rsidP="00724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4D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2</w:t>
            </w:r>
          </w:p>
        </w:tc>
      </w:tr>
    </w:tbl>
    <w:p w14:paraId="227BC457" w14:textId="37F5E5F6" w:rsidR="002C7332" w:rsidRDefault="00C60DAB" w:rsidP="00C60DA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3: Differences of level coefficients between patients with and without prior sleep testing experience</w:t>
      </w:r>
    </w:p>
    <w:p w14:paraId="6F83D5C5" w14:textId="77777777" w:rsidR="002C7332" w:rsidRDefault="002C7332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3271"/>
        <w:gridCol w:w="1022"/>
        <w:gridCol w:w="1008"/>
        <w:gridCol w:w="1022"/>
        <w:gridCol w:w="1008"/>
        <w:gridCol w:w="1695"/>
      </w:tblGrid>
      <w:tr w:rsidR="009831E9" w:rsidRPr="009831E9" w14:paraId="6C0AD0B0" w14:textId="60D44F19" w:rsidTr="00745984">
        <w:trPr>
          <w:trHeight w:val="57"/>
        </w:trPr>
        <w:tc>
          <w:tcPr>
            <w:tcW w:w="3271" w:type="dxa"/>
            <w:vMerge w:val="restart"/>
            <w:tcBorders>
              <w:top w:val="nil"/>
              <w:left w:val="nil"/>
            </w:tcBorders>
            <w:vAlign w:val="bottom"/>
          </w:tcPr>
          <w:p w14:paraId="234112F3" w14:textId="77777777" w:rsidR="009831E9" w:rsidRPr="00CE1D72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ttribute / level</w:t>
            </w:r>
          </w:p>
        </w:tc>
        <w:tc>
          <w:tcPr>
            <w:tcW w:w="2030" w:type="dxa"/>
            <w:gridSpan w:val="2"/>
            <w:tcBorders>
              <w:top w:val="nil"/>
              <w:bottom w:val="single" w:sz="4" w:space="0" w:color="auto"/>
            </w:tcBorders>
          </w:tcPr>
          <w:p w14:paraId="1280AA4E" w14:textId="28FE8973" w:rsidR="009831E9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ferred test location at-home</w:t>
            </w:r>
          </w:p>
        </w:tc>
        <w:tc>
          <w:tcPr>
            <w:tcW w:w="203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D122463" w14:textId="586A6C6D" w:rsidR="009831E9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ferred test location in-laboratory</w:t>
            </w:r>
          </w:p>
        </w:tc>
        <w:tc>
          <w:tcPr>
            <w:tcW w:w="1695" w:type="dxa"/>
            <w:vMerge w:val="restart"/>
            <w:tcBorders>
              <w:top w:val="nil"/>
              <w:right w:val="nil"/>
            </w:tcBorders>
          </w:tcPr>
          <w:p w14:paraId="4BEB5E17" w14:textId="47E09778" w:rsidR="009831E9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31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Δ Level diff.</w:t>
            </w:r>
          </w:p>
        </w:tc>
      </w:tr>
      <w:tr w:rsidR="009831E9" w:rsidRPr="00CE1D72" w14:paraId="5E420C68" w14:textId="1F857F02" w:rsidTr="00745984">
        <w:trPr>
          <w:trHeight w:val="57"/>
        </w:trPr>
        <w:tc>
          <w:tcPr>
            <w:tcW w:w="3271" w:type="dxa"/>
            <w:vMerge/>
            <w:tcBorders>
              <w:left w:val="nil"/>
              <w:bottom w:val="double" w:sz="4" w:space="0" w:color="auto"/>
            </w:tcBorders>
          </w:tcPr>
          <w:p w14:paraId="75F4F156" w14:textId="77777777" w:rsidR="009831E9" w:rsidRPr="00CE1D72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double" w:sz="4" w:space="0" w:color="auto"/>
            </w:tcBorders>
          </w:tcPr>
          <w:p w14:paraId="50DB64C1" w14:textId="77777777" w:rsidR="009831E9" w:rsidRPr="00CE1D72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.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</w:tcBorders>
          </w:tcPr>
          <w:p w14:paraId="0BB52B57" w14:textId="77777777" w:rsidR="009831E9" w:rsidRPr="00CE1D72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diff.</w:t>
            </w:r>
          </w:p>
        </w:tc>
        <w:tc>
          <w:tcPr>
            <w:tcW w:w="102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404C594F" w14:textId="77777777" w:rsidR="009831E9" w:rsidRPr="00CE1D72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.</w:t>
            </w:r>
          </w:p>
        </w:tc>
        <w:tc>
          <w:tcPr>
            <w:tcW w:w="1008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4C0B0816" w14:textId="77777777" w:rsidR="009831E9" w:rsidRPr="00CE1D72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diff</w:t>
            </w:r>
          </w:p>
        </w:tc>
        <w:tc>
          <w:tcPr>
            <w:tcW w:w="1695" w:type="dxa"/>
            <w:vMerge/>
            <w:tcBorders>
              <w:bottom w:val="double" w:sz="4" w:space="0" w:color="auto"/>
              <w:right w:val="nil"/>
            </w:tcBorders>
          </w:tcPr>
          <w:p w14:paraId="5F6643B8" w14:textId="77777777" w:rsidR="009831E9" w:rsidRDefault="009831E9" w:rsidP="002C7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831E9" w:rsidRPr="00CE1D72" w14:paraId="202D4D11" w14:textId="7140DB6F" w:rsidTr="00341F92">
        <w:trPr>
          <w:trHeight w:val="57"/>
        </w:trPr>
        <w:tc>
          <w:tcPr>
            <w:tcW w:w="3271" w:type="dxa"/>
            <w:tcBorders>
              <w:top w:val="double" w:sz="4" w:space="0" w:color="auto"/>
              <w:left w:val="nil"/>
            </w:tcBorders>
          </w:tcPr>
          <w:p w14:paraId="26E2D883" w14:textId="77777777" w:rsidR="009831E9" w:rsidRPr="00CE1D72" w:rsidRDefault="009831E9" w:rsidP="002C73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gnostic accuracy</w:t>
            </w:r>
          </w:p>
          <w:p w14:paraId="6798CE30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Very good</w:t>
            </w:r>
          </w:p>
          <w:p w14:paraId="6C2AF4E8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Good</w:t>
            </w:r>
          </w:p>
          <w:p w14:paraId="47025095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Acceptable</w:t>
            </w:r>
          </w:p>
        </w:tc>
        <w:tc>
          <w:tcPr>
            <w:tcW w:w="1022" w:type="dxa"/>
            <w:tcBorders>
              <w:top w:val="double" w:sz="4" w:space="0" w:color="auto"/>
            </w:tcBorders>
          </w:tcPr>
          <w:p w14:paraId="3EDA37F9" w14:textId="77777777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437643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  <w:p w14:paraId="481CBCA2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</w:p>
          <w:p w14:paraId="3C692139" w14:textId="117D79F5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7</w:t>
            </w:r>
          </w:p>
        </w:tc>
        <w:tc>
          <w:tcPr>
            <w:tcW w:w="1008" w:type="dxa"/>
            <w:tcBorders>
              <w:top w:val="double" w:sz="4" w:space="0" w:color="auto"/>
            </w:tcBorders>
          </w:tcPr>
          <w:p w14:paraId="282C60A6" w14:textId="3CEE2CAD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1</w:t>
            </w:r>
          </w:p>
        </w:tc>
        <w:tc>
          <w:tcPr>
            <w:tcW w:w="1022" w:type="dxa"/>
            <w:tcBorders>
              <w:top w:val="double" w:sz="4" w:space="0" w:color="auto"/>
              <w:right w:val="nil"/>
            </w:tcBorders>
          </w:tcPr>
          <w:p w14:paraId="49848B15" w14:textId="77777777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5B2AFB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2</w:t>
            </w:r>
          </w:p>
          <w:p w14:paraId="4A8CB640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9</w:t>
            </w:r>
          </w:p>
          <w:p w14:paraId="0FC52D92" w14:textId="133891A4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008" w:type="dxa"/>
            <w:tcBorders>
              <w:top w:val="double" w:sz="4" w:space="0" w:color="auto"/>
              <w:right w:val="nil"/>
            </w:tcBorders>
          </w:tcPr>
          <w:p w14:paraId="1A71F0BD" w14:textId="079C86F3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695" w:type="dxa"/>
            <w:tcBorders>
              <w:top w:val="double" w:sz="4" w:space="0" w:color="auto"/>
              <w:right w:val="nil"/>
            </w:tcBorders>
          </w:tcPr>
          <w:p w14:paraId="602F1940" w14:textId="45FC4C26" w:rsidR="009831E9" w:rsidRDefault="00651BB5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2</w:t>
            </w:r>
          </w:p>
        </w:tc>
      </w:tr>
      <w:tr w:rsidR="009831E9" w:rsidRPr="00CE1D72" w14:paraId="7122802A" w14:textId="09E883B2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04F246D1" w14:textId="77777777" w:rsidR="009831E9" w:rsidRPr="00CE1D72" w:rsidRDefault="009831E9" w:rsidP="002C73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sts</w:t>
            </w:r>
          </w:p>
          <w:p w14:paraId="5D9377E5" w14:textId="77777777" w:rsidR="009831E9" w:rsidRPr="00CE1D72" w:rsidRDefault="009831E9" w:rsidP="002C73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0€</w:t>
            </w:r>
          </w:p>
          <w:p w14:paraId="7D6B8054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100€</w:t>
            </w:r>
          </w:p>
          <w:p w14:paraId="20270530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200€</w:t>
            </w:r>
          </w:p>
        </w:tc>
        <w:tc>
          <w:tcPr>
            <w:tcW w:w="1022" w:type="dxa"/>
          </w:tcPr>
          <w:p w14:paraId="13FEC0DB" w14:textId="77777777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86B784C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  <w:p w14:paraId="5DF2E6AE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3</w:t>
            </w:r>
          </w:p>
          <w:p w14:paraId="01A956C7" w14:textId="4A8890B4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5</w:t>
            </w:r>
          </w:p>
        </w:tc>
        <w:tc>
          <w:tcPr>
            <w:tcW w:w="1008" w:type="dxa"/>
          </w:tcPr>
          <w:p w14:paraId="5872CC9C" w14:textId="7EFBE0B0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1022" w:type="dxa"/>
            <w:tcBorders>
              <w:right w:val="nil"/>
            </w:tcBorders>
          </w:tcPr>
          <w:p w14:paraId="47205EFB" w14:textId="77777777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8B3205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</w:t>
            </w:r>
          </w:p>
          <w:p w14:paraId="000ABDE4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  <w:p w14:paraId="4C22F458" w14:textId="37237FA9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5</w:t>
            </w:r>
          </w:p>
        </w:tc>
        <w:tc>
          <w:tcPr>
            <w:tcW w:w="1008" w:type="dxa"/>
            <w:tcBorders>
              <w:right w:val="nil"/>
            </w:tcBorders>
          </w:tcPr>
          <w:p w14:paraId="7404A45D" w14:textId="0BD52C45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4</w:t>
            </w:r>
          </w:p>
        </w:tc>
        <w:tc>
          <w:tcPr>
            <w:tcW w:w="1695" w:type="dxa"/>
            <w:tcBorders>
              <w:right w:val="nil"/>
            </w:tcBorders>
          </w:tcPr>
          <w:p w14:paraId="3810F62B" w14:textId="6408DE74" w:rsidR="009831E9" w:rsidRDefault="00780D7F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5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2</w:t>
            </w:r>
          </w:p>
        </w:tc>
      </w:tr>
      <w:tr w:rsidR="009831E9" w:rsidRPr="00CE1D72" w14:paraId="0FC28E93" w14:textId="7DC0936E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539BB92D" w14:textId="77777777" w:rsidR="009831E9" w:rsidRPr="00CE1D72" w:rsidRDefault="009831E9" w:rsidP="002C73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fort to apply device</w:t>
            </w:r>
          </w:p>
          <w:p w14:paraId="181BDF2C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Self-appliable, 5 min.</w:t>
            </w:r>
          </w:p>
          <w:p w14:paraId="004D5D13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Self-appliable, 15 min.</w:t>
            </w:r>
          </w:p>
          <w:p w14:paraId="32F85D52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With help, 15 min.</w:t>
            </w:r>
          </w:p>
        </w:tc>
        <w:tc>
          <w:tcPr>
            <w:tcW w:w="1022" w:type="dxa"/>
          </w:tcPr>
          <w:p w14:paraId="7D20EE33" w14:textId="77777777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F406EE6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3</w:t>
            </w:r>
          </w:p>
          <w:p w14:paraId="15EB64FE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1</w:t>
            </w:r>
          </w:p>
          <w:p w14:paraId="0F7781F5" w14:textId="028E2C6F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008" w:type="dxa"/>
          </w:tcPr>
          <w:p w14:paraId="76C16094" w14:textId="62BE9C96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1022" w:type="dxa"/>
            <w:tcBorders>
              <w:right w:val="nil"/>
            </w:tcBorders>
          </w:tcPr>
          <w:p w14:paraId="73A30007" w14:textId="77777777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9C9C62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7</w:t>
            </w:r>
          </w:p>
          <w:p w14:paraId="2B2857C2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1</w:t>
            </w:r>
          </w:p>
          <w:p w14:paraId="2785457E" w14:textId="45BB8691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1008" w:type="dxa"/>
            <w:tcBorders>
              <w:right w:val="nil"/>
            </w:tcBorders>
          </w:tcPr>
          <w:p w14:paraId="3EC7BDA1" w14:textId="44A77591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1695" w:type="dxa"/>
            <w:tcBorders>
              <w:right w:val="nil"/>
            </w:tcBorders>
          </w:tcPr>
          <w:p w14:paraId="5FE4CB8F" w14:textId="5980D7CB" w:rsidR="009831E9" w:rsidRDefault="00780D7F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5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7</w:t>
            </w:r>
          </w:p>
        </w:tc>
      </w:tr>
      <w:tr w:rsidR="009831E9" w:rsidRPr="00CE1D72" w14:paraId="26EB2C92" w14:textId="67621CAA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35E46303" w14:textId="77777777" w:rsidR="009831E9" w:rsidRPr="00CE1D72" w:rsidRDefault="009831E9" w:rsidP="002C73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gistics</w:t>
            </w:r>
          </w:p>
          <w:p w14:paraId="15B73A1E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Receive via mail, return via mail</w:t>
            </w:r>
          </w:p>
          <w:p w14:paraId="313D4413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Receive from clinic, return via mail</w:t>
            </w:r>
          </w:p>
          <w:p w14:paraId="16696911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Receive from clinic, return to clinic</w:t>
            </w:r>
          </w:p>
        </w:tc>
        <w:tc>
          <w:tcPr>
            <w:tcW w:w="1022" w:type="dxa"/>
          </w:tcPr>
          <w:p w14:paraId="64F074AF" w14:textId="77777777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1BB43366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3</w:t>
            </w:r>
          </w:p>
          <w:p w14:paraId="6B24894C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  <w:p w14:paraId="28F1B655" w14:textId="73B4201E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1</w:t>
            </w:r>
          </w:p>
        </w:tc>
        <w:tc>
          <w:tcPr>
            <w:tcW w:w="1008" w:type="dxa"/>
          </w:tcPr>
          <w:p w14:paraId="5BEC94DF" w14:textId="57440CEA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022" w:type="dxa"/>
            <w:tcBorders>
              <w:right w:val="nil"/>
            </w:tcBorders>
          </w:tcPr>
          <w:p w14:paraId="1E181F7B" w14:textId="77777777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75F3A8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3</w:t>
            </w:r>
          </w:p>
          <w:p w14:paraId="7B11482C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  <w:p w14:paraId="1B445519" w14:textId="610ABF83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1008" w:type="dxa"/>
            <w:tcBorders>
              <w:right w:val="nil"/>
            </w:tcBorders>
          </w:tcPr>
          <w:p w14:paraId="2781501D" w14:textId="3EA131C3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695" w:type="dxa"/>
            <w:tcBorders>
              <w:right w:val="nil"/>
            </w:tcBorders>
          </w:tcPr>
          <w:p w14:paraId="39F29F4B" w14:textId="1B70A644" w:rsidR="009831E9" w:rsidRDefault="00780D7F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5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5</w:t>
            </w:r>
          </w:p>
        </w:tc>
      </w:tr>
      <w:tr w:rsidR="009831E9" w:rsidRPr="00CE1D72" w14:paraId="7C26659D" w14:textId="2BD5CB8D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2719B42F" w14:textId="77777777" w:rsidR="009831E9" w:rsidRPr="00CE1D72" w:rsidRDefault="009831E9" w:rsidP="002C73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eep quality during test</w:t>
            </w:r>
          </w:p>
          <w:p w14:paraId="20222C11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9 / 10 report good sleep quality</w:t>
            </w:r>
          </w:p>
          <w:p w14:paraId="5A015C78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7 / 10 report good sleep quality</w:t>
            </w:r>
          </w:p>
          <w:p w14:paraId="01454EB3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5 / 10 report good sleep quality</w:t>
            </w:r>
          </w:p>
        </w:tc>
        <w:tc>
          <w:tcPr>
            <w:tcW w:w="1022" w:type="dxa"/>
          </w:tcPr>
          <w:p w14:paraId="5AE8DA1B" w14:textId="77777777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2CB6BAB8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5</w:t>
            </w:r>
          </w:p>
          <w:p w14:paraId="7925F709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  <w:p w14:paraId="6B7F17D8" w14:textId="40831E70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0</w:t>
            </w:r>
          </w:p>
        </w:tc>
        <w:tc>
          <w:tcPr>
            <w:tcW w:w="1008" w:type="dxa"/>
          </w:tcPr>
          <w:p w14:paraId="05C2987B" w14:textId="191E3AE4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1022" w:type="dxa"/>
            <w:tcBorders>
              <w:right w:val="nil"/>
            </w:tcBorders>
          </w:tcPr>
          <w:p w14:paraId="15606673" w14:textId="77777777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73D413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  <w:p w14:paraId="669BA189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</w:t>
            </w:r>
          </w:p>
          <w:p w14:paraId="602D67A7" w14:textId="7B90ED4B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5</w:t>
            </w:r>
          </w:p>
        </w:tc>
        <w:tc>
          <w:tcPr>
            <w:tcW w:w="1008" w:type="dxa"/>
            <w:tcBorders>
              <w:right w:val="nil"/>
            </w:tcBorders>
          </w:tcPr>
          <w:p w14:paraId="48EE61AF" w14:textId="70794EFF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6</w:t>
            </w:r>
          </w:p>
        </w:tc>
        <w:tc>
          <w:tcPr>
            <w:tcW w:w="1695" w:type="dxa"/>
            <w:tcBorders>
              <w:right w:val="nil"/>
            </w:tcBorders>
          </w:tcPr>
          <w:p w14:paraId="43EEA8C1" w14:textId="024D5A26" w:rsidR="009831E9" w:rsidRDefault="00780D7F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5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5</w:t>
            </w:r>
          </w:p>
        </w:tc>
      </w:tr>
      <w:tr w:rsidR="009831E9" w:rsidRPr="00CE1D72" w14:paraId="71F04B6E" w14:textId="35CCC75C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68153F94" w14:textId="77777777" w:rsidR="009831E9" w:rsidRPr="00CE1D72" w:rsidRDefault="009831E9" w:rsidP="002C73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iting time to test</w:t>
            </w:r>
          </w:p>
          <w:p w14:paraId="1235013C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Discussion with physician next morning</w:t>
            </w:r>
          </w:p>
          <w:p w14:paraId="167D26ED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Discussion with physician within 48 hours</w:t>
            </w:r>
          </w:p>
          <w:p w14:paraId="5A4B1A8D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Discussion with physician within 2 weeks</w:t>
            </w:r>
          </w:p>
        </w:tc>
        <w:tc>
          <w:tcPr>
            <w:tcW w:w="1022" w:type="dxa"/>
          </w:tcPr>
          <w:p w14:paraId="0E4685DE" w14:textId="77777777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60D4F19F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  <w:p w14:paraId="64463F52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7</w:t>
            </w:r>
          </w:p>
          <w:p w14:paraId="0A9D9008" w14:textId="75F80F77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1008" w:type="dxa"/>
          </w:tcPr>
          <w:p w14:paraId="59AB3FE6" w14:textId="0C33C3DA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1022" w:type="dxa"/>
            <w:tcBorders>
              <w:right w:val="nil"/>
            </w:tcBorders>
          </w:tcPr>
          <w:p w14:paraId="19BF2EDA" w14:textId="77777777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77A9E6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</w:t>
            </w:r>
          </w:p>
          <w:p w14:paraId="36BD97D3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4</w:t>
            </w:r>
          </w:p>
          <w:p w14:paraId="2F07FA92" w14:textId="22764721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8</w:t>
            </w:r>
          </w:p>
        </w:tc>
        <w:tc>
          <w:tcPr>
            <w:tcW w:w="1008" w:type="dxa"/>
            <w:tcBorders>
              <w:right w:val="nil"/>
            </w:tcBorders>
          </w:tcPr>
          <w:p w14:paraId="602476D9" w14:textId="0F941FF5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1</w:t>
            </w:r>
          </w:p>
        </w:tc>
        <w:tc>
          <w:tcPr>
            <w:tcW w:w="1695" w:type="dxa"/>
            <w:tcBorders>
              <w:right w:val="nil"/>
            </w:tcBorders>
          </w:tcPr>
          <w:p w14:paraId="0C08E6B2" w14:textId="250C9E74" w:rsidR="009831E9" w:rsidRDefault="00780D7F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5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4</w:t>
            </w:r>
          </w:p>
        </w:tc>
      </w:tr>
      <w:tr w:rsidR="009831E9" w:rsidRPr="00CE1D72" w14:paraId="65EA0386" w14:textId="4C86FF13" w:rsidTr="00341F92">
        <w:trPr>
          <w:trHeight w:val="57"/>
        </w:trPr>
        <w:tc>
          <w:tcPr>
            <w:tcW w:w="3271" w:type="dxa"/>
            <w:tcBorders>
              <w:left w:val="nil"/>
            </w:tcBorders>
          </w:tcPr>
          <w:p w14:paraId="2A8AAAAE" w14:textId="77777777" w:rsidR="009831E9" w:rsidRPr="00CE1D72" w:rsidRDefault="009831E9" w:rsidP="002C73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iting time to discuss results</w:t>
            </w:r>
          </w:p>
          <w:p w14:paraId="24C2A875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 - 1 week</w:t>
            </w:r>
          </w:p>
          <w:p w14:paraId="5AC562C6" w14:textId="77777777" w:rsidR="009831E9" w:rsidRPr="00CE1D72" w:rsidRDefault="009831E9" w:rsidP="002C7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 - 2 weeks</w:t>
            </w:r>
          </w:p>
          <w:p w14:paraId="616B30B3" w14:textId="77777777" w:rsidR="009831E9" w:rsidRPr="00CE1D72" w:rsidRDefault="009831E9" w:rsidP="002C73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 - 8 weeks</w:t>
            </w:r>
          </w:p>
        </w:tc>
        <w:tc>
          <w:tcPr>
            <w:tcW w:w="1022" w:type="dxa"/>
          </w:tcPr>
          <w:p w14:paraId="68383D02" w14:textId="77777777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257BC4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7</w:t>
            </w:r>
          </w:p>
          <w:p w14:paraId="4A09F7A0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8</w:t>
            </w:r>
          </w:p>
          <w:p w14:paraId="6FAFA2EC" w14:textId="7B6DA4C4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01</w:t>
            </w:r>
          </w:p>
        </w:tc>
        <w:tc>
          <w:tcPr>
            <w:tcW w:w="1008" w:type="dxa"/>
          </w:tcPr>
          <w:p w14:paraId="400A1B3D" w14:textId="47390112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9</w:t>
            </w:r>
          </w:p>
        </w:tc>
        <w:tc>
          <w:tcPr>
            <w:tcW w:w="1022" w:type="dxa"/>
            <w:tcBorders>
              <w:right w:val="nil"/>
            </w:tcBorders>
          </w:tcPr>
          <w:p w14:paraId="5EC3D564" w14:textId="77777777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7E07B4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  <w:p w14:paraId="2FFA59F6" w14:textId="77777777" w:rsidR="009831E9" w:rsidRPr="002C733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</w:t>
            </w:r>
          </w:p>
          <w:p w14:paraId="108B5350" w14:textId="3259F67A" w:rsidR="009831E9" w:rsidRPr="00CE1D72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7</w:t>
            </w:r>
          </w:p>
        </w:tc>
        <w:tc>
          <w:tcPr>
            <w:tcW w:w="1008" w:type="dxa"/>
            <w:tcBorders>
              <w:right w:val="nil"/>
            </w:tcBorders>
          </w:tcPr>
          <w:p w14:paraId="4C07E506" w14:textId="66937C7F" w:rsidR="009831E9" w:rsidRDefault="009831E9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6</w:t>
            </w:r>
          </w:p>
        </w:tc>
        <w:tc>
          <w:tcPr>
            <w:tcW w:w="1695" w:type="dxa"/>
            <w:tcBorders>
              <w:right w:val="nil"/>
            </w:tcBorders>
          </w:tcPr>
          <w:p w14:paraId="71F44F85" w14:textId="3DC2CF95" w:rsidR="009831E9" w:rsidRDefault="00780D7F" w:rsidP="002C7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5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7</w:t>
            </w:r>
          </w:p>
        </w:tc>
      </w:tr>
    </w:tbl>
    <w:p w14:paraId="5CD4D8FC" w14:textId="618DA7E9" w:rsidR="00380F6C" w:rsidRDefault="00380F6C" w:rsidP="00380F6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4: Differences of level coefficients between patients preferring at-home sleep testing versus preferring in-laboratory sleep testing</w:t>
      </w:r>
    </w:p>
    <w:p w14:paraId="3D4C6CC7" w14:textId="77777777" w:rsidR="00C60DAB" w:rsidRPr="00380F6C" w:rsidRDefault="00C60DAB" w:rsidP="00C60DA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EB1345" w14:textId="01280E62" w:rsidR="00F170FC" w:rsidRPr="00F170FC" w:rsidRDefault="00F170FC">
      <w:pPr>
        <w:rPr>
          <w:rFonts w:ascii="Times New Roman" w:hAnsi="Times New Roman" w:cs="Times New Roman"/>
          <w:b/>
          <w:bCs/>
          <w:lang w:val="en-US"/>
        </w:rPr>
      </w:pPr>
    </w:p>
    <w:sectPr w:rsidR="00F170FC" w:rsidRPr="00F17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D8A"/>
    <w:rsid w:val="00007E0D"/>
    <w:rsid w:val="000A73A5"/>
    <w:rsid w:val="000C0765"/>
    <w:rsid w:val="00165905"/>
    <w:rsid w:val="002C7332"/>
    <w:rsid w:val="002D1B8B"/>
    <w:rsid w:val="002D5C09"/>
    <w:rsid w:val="002F5242"/>
    <w:rsid w:val="00341F92"/>
    <w:rsid w:val="00380F6C"/>
    <w:rsid w:val="004D738F"/>
    <w:rsid w:val="004F5373"/>
    <w:rsid w:val="00574366"/>
    <w:rsid w:val="00651BB5"/>
    <w:rsid w:val="00780D7F"/>
    <w:rsid w:val="00800838"/>
    <w:rsid w:val="00981D7A"/>
    <w:rsid w:val="009831E9"/>
    <w:rsid w:val="00A86ABE"/>
    <w:rsid w:val="00AD7231"/>
    <w:rsid w:val="00AF4DBF"/>
    <w:rsid w:val="00C20B8A"/>
    <w:rsid w:val="00C60DAB"/>
    <w:rsid w:val="00CE1D72"/>
    <w:rsid w:val="00D82D8A"/>
    <w:rsid w:val="00DE31BC"/>
    <w:rsid w:val="00F1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D0A18"/>
  <w15:chartTrackingRefBased/>
  <w15:docId w15:val="{0224AF4E-5A75-4CB0-B4F9-DEEA03A98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D8A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D72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4366"/>
    <w:pPr>
      <w:spacing w:after="0" w:line="240" w:lineRule="auto"/>
    </w:pPr>
    <w:rPr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64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raun</dc:creator>
  <cp:keywords/>
  <dc:description/>
  <cp:lastModifiedBy>Marcel Braun</cp:lastModifiedBy>
  <cp:revision>3</cp:revision>
  <dcterms:created xsi:type="dcterms:W3CDTF">2024-04-28T10:50:00Z</dcterms:created>
  <dcterms:modified xsi:type="dcterms:W3CDTF">2024-04-28T10:51:00Z</dcterms:modified>
</cp:coreProperties>
</file>